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F5A3" w14:textId="70646942" w:rsidR="00962145" w:rsidRPr="00F55901" w:rsidRDefault="00F55901" w:rsidP="00F55901">
      <w:pPr>
        <w:spacing w:before="120" w:after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944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</w:t>
      </w:r>
      <w:r w:rsidR="00327E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</w:t>
      </w:r>
      <w:r w:rsidRPr="003944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327E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Pr="003944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Meta-analytical results and results of the subgroup analysis as moderators of heterogeneity</w:t>
      </w:r>
    </w:p>
    <w:tbl>
      <w:tblPr>
        <w:tblStyle w:val="TabelacomGrelha"/>
        <w:tblW w:w="9782" w:type="dxa"/>
        <w:tblInd w:w="-289" w:type="dxa"/>
        <w:tblLook w:val="04A0" w:firstRow="1" w:lastRow="0" w:firstColumn="1" w:lastColumn="0" w:noHBand="0" w:noVBand="1"/>
      </w:tblPr>
      <w:tblGrid>
        <w:gridCol w:w="2478"/>
        <w:gridCol w:w="828"/>
        <w:gridCol w:w="2365"/>
        <w:gridCol w:w="1984"/>
        <w:gridCol w:w="2127"/>
      </w:tblGrid>
      <w:tr w:rsidR="00DE4710" w:rsidRPr="00D92B06" w14:paraId="4A506FD4" w14:textId="77777777" w:rsidTr="005D01E9">
        <w:tc>
          <w:tcPr>
            <w:tcW w:w="2478" w:type="dxa"/>
          </w:tcPr>
          <w:p w14:paraId="31F0BE16" w14:textId="7777777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7BB90D08" w14:textId="4C454D9F" w:rsidR="00DE4710" w:rsidRPr="00D92B06" w:rsidRDefault="008D0C7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DE471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s</w:t>
            </w:r>
          </w:p>
        </w:tc>
        <w:tc>
          <w:tcPr>
            <w:tcW w:w="6476" w:type="dxa"/>
            <w:gridSpan w:val="3"/>
          </w:tcPr>
          <w:p w14:paraId="3C169B4B" w14:textId="7E709E49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group analysis</w:t>
            </w:r>
          </w:p>
        </w:tc>
      </w:tr>
      <w:tr w:rsidR="00DE4710" w:rsidRPr="00D92B06" w14:paraId="29945F04" w14:textId="1937EDEA" w:rsidTr="005D01E9">
        <w:tc>
          <w:tcPr>
            <w:tcW w:w="2478" w:type="dxa"/>
          </w:tcPr>
          <w:p w14:paraId="1371D898" w14:textId="7777777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118F06A1" w14:textId="432359D2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36FE05F0" w14:textId="354FC895" w:rsidR="00DE4710" w:rsidRPr="00D92B06" w:rsidRDefault="002C388B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D</w:t>
            </w:r>
            <w:r w:rsidR="00DE471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 </w:t>
            </w:r>
          </w:p>
        </w:tc>
        <w:tc>
          <w:tcPr>
            <w:tcW w:w="1984" w:type="dxa"/>
          </w:tcPr>
          <w:p w14:paraId="4A368B8C" w14:textId="31A1CC0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geneity – I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11AEDF49" w14:textId="60162A2A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 subgroup</w:t>
            </w:r>
          </w:p>
        </w:tc>
      </w:tr>
      <w:tr w:rsidR="00DE4710" w:rsidRPr="00D92B06" w14:paraId="54233C76" w14:textId="7CB8AC9D" w:rsidTr="00E54A52">
        <w:tc>
          <w:tcPr>
            <w:tcW w:w="2478" w:type="dxa"/>
            <w:shd w:val="clear" w:color="auto" w:fill="000000" w:themeFill="text1"/>
          </w:tcPr>
          <w:p w14:paraId="3C0DD82C" w14:textId="62EB83E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ortic Valve Area</w:t>
            </w:r>
          </w:p>
        </w:tc>
        <w:tc>
          <w:tcPr>
            <w:tcW w:w="828" w:type="dxa"/>
            <w:shd w:val="clear" w:color="auto" w:fill="000000" w:themeFill="text1"/>
          </w:tcPr>
          <w:p w14:paraId="7A2AE0E7" w14:textId="6A5F9D19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  <w:shd w:val="clear" w:color="auto" w:fill="000000" w:themeFill="text1"/>
          </w:tcPr>
          <w:p w14:paraId="5A0304B6" w14:textId="7777777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</w:tcPr>
          <w:p w14:paraId="40D8B1A1" w14:textId="10143484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000000" w:themeFill="text1"/>
          </w:tcPr>
          <w:p w14:paraId="53C2EC9C" w14:textId="7777777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4710" w:rsidRPr="00D92B06" w14:paraId="7792C855" w14:textId="77FBF3F6" w:rsidTr="005D01E9">
        <w:tc>
          <w:tcPr>
            <w:tcW w:w="2478" w:type="dxa"/>
          </w:tcPr>
          <w:p w14:paraId="66D365F0" w14:textId="0B946D22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ollow-Up Time</w:t>
            </w:r>
          </w:p>
        </w:tc>
        <w:tc>
          <w:tcPr>
            <w:tcW w:w="828" w:type="dxa"/>
          </w:tcPr>
          <w:p w14:paraId="56FA97AE" w14:textId="7777777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6699D2D6" w14:textId="77777777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3A59C6" w14:textId="1F78249C" w:rsidR="00DE4710" w:rsidRPr="00D92B06" w:rsidRDefault="00DE4710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7CB15A9" w14:textId="483BE3F5" w:rsidR="00DE4710" w:rsidRPr="00D92B06" w:rsidRDefault="00C6308B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C6308B" w:rsidRPr="00D92B06" w14:paraId="0498F747" w14:textId="77777777" w:rsidTr="005D01E9">
        <w:tc>
          <w:tcPr>
            <w:tcW w:w="2478" w:type="dxa"/>
          </w:tcPr>
          <w:p w14:paraId="690F6E7D" w14:textId="007A5B9A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 Mo</w:t>
            </w:r>
          </w:p>
        </w:tc>
        <w:tc>
          <w:tcPr>
            <w:tcW w:w="828" w:type="dxa"/>
          </w:tcPr>
          <w:p w14:paraId="100E93A5" w14:textId="10CF6931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65" w:type="dxa"/>
          </w:tcPr>
          <w:p w14:paraId="1A42D971" w14:textId="15B9DFE9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3 (0.96-1.09) </w:t>
            </w:r>
          </w:p>
        </w:tc>
        <w:tc>
          <w:tcPr>
            <w:tcW w:w="1984" w:type="dxa"/>
          </w:tcPr>
          <w:p w14:paraId="119C75E2" w14:textId="16CF9E20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1.7% </w:t>
            </w:r>
          </w:p>
        </w:tc>
        <w:tc>
          <w:tcPr>
            <w:tcW w:w="2127" w:type="dxa"/>
          </w:tcPr>
          <w:p w14:paraId="3A630A90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0D9ADE67" w14:textId="650AC072" w:rsidTr="005D01E9">
        <w:tc>
          <w:tcPr>
            <w:tcW w:w="2478" w:type="dxa"/>
          </w:tcPr>
          <w:p w14:paraId="551C690D" w14:textId="5A811228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3 Mo</w:t>
            </w:r>
          </w:p>
        </w:tc>
        <w:tc>
          <w:tcPr>
            <w:tcW w:w="828" w:type="dxa"/>
          </w:tcPr>
          <w:p w14:paraId="3DF70172" w14:textId="32B6B4E8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5" w:type="dxa"/>
          </w:tcPr>
          <w:p w14:paraId="47FF5791" w14:textId="00D7A19B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6 (0.92-1.20) </w:t>
            </w:r>
          </w:p>
        </w:tc>
        <w:tc>
          <w:tcPr>
            <w:tcW w:w="1984" w:type="dxa"/>
          </w:tcPr>
          <w:p w14:paraId="29CF37C2" w14:textId="27A2AF63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.7% </w:t>
            </w:r>
          </w:p>
        </w:tc>
        <w:tc>
          <w:tcPr>
            <w:tcW w:w="2127" w:type="dxa"/>
          </w:tcPr>
          <w:p w14:paraId="6885BD43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5A287D20" w14:textId="6DBAAA19" w:rsidTr="005D01E9">
        <w:tc>
          <w:tcPr>
            <w:tcW w:w="2478" w:type="dxa"/>
          </w:tcPr>
          <w:p w14:paraId="0952CF7E" w14:textId="24A265F8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6 Mo</w:t>
            </w:r>
          </w:p>
        </w:tc>
        <w:tc>
          <w:tcPr>
            <w:tcW w:w="828" w:type="dxa"/>
          </w:tcPr>
          <w:p w14:paraId="48EEBF7B" w14:textId="16AD56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65" w:type="dxa"/>
          </w:tcPr>
          <w:p w14:paraId="0A34C00E" w14:textId="51520B6F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13-1.67)</w:t>
            </w:r>
          </w:p>
        </w:tc>
        <w:tc>
          <w:tcPr>
            <w:tcW w:w="1984" w:type="dxa"/>
          </w:tcPr>
          <w:p w14:paraId="24B8A1EB" w14:textId="1241AD95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%</w:t>
            </w:r>
          </w:p>
        </w:tc>
        <w:tc>
          <w:tcPr>
            <w:tcW w:w="2127" w:type="dxa"/>
          </w:tcPr>
          <w:p w14:paraId="2D1C7D77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2AC7DE4D" w14:textId="390605CA" w:rsidTr="005D01E9">
        <w:tc>
          <w:tcPr>
            <w:tcW w:w="2478" w:type="dxa"/>
          </w:tcPr>
          <w:p w14:paraId="56A21B5C" w14:textId="6908C73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2 Mo</w:t>
            </w:r>
          </w:p>
        </w:tc>
        <w:tc>
          <w:tcPr>
            <w:tcW w:w="828" w:type="dxa"/>
          </w:tcPr>
          <w:p w14:paraId="2400720A" w14:textId="42AF389B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65" w:type="dxa"/>
          </w:tcPr>
          <w:p w14:paraId="4023A666" w14:textId="0F1E741C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90-1.16)</w:t>
            </w:r>
          </w:p>
        </w:tc>
        <w:tc>
          <w:tcPr>
            <w:tcW w:w="1984" w:type="dxa"/>
          </w:tcPr>
          <w:p w14:paraId="32B37CCF" w14:textId="7F2B45FF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6%</w:t>
            </w:r>
          </w:p>
        </w:tc>
        <w:tc>
          <w:tcPr>
            <w:tcW w:w="2127" w:type="dxa"/>
          </w:tcPr>
          <w:p w14:paraId="3718DBC4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00F7C556" w14:textId="4FB3CFAF" w:rsidTr="005D01E9">
        <w:tc>
          <w:tcPr>
            <w:tcW w:w="2478" w:type="dxa"/>
          </w:tcPr>
          <w:p w14:paraId="5E551CC6" w14:textId="3DFB3244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jection Fraction</w:t>
            </w:r>
          </w:p>
        </w:tc>
        <w:tc>
          <w:tcPr>
            <w:tcW w:w="828" w:type="dxa"/>
          </w:tcPr>
          <w:p w14:paraId="023DC435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169CC46D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72852A8" w14:textId="7A529C69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033527A" w14:textId="73BCDBDE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6308B" w:rsidRPr="00D92B06" w14:paraId="22BFA39C" w14:textId="77777777" w:rsidTr="005D01E9">
        <w:tc>
          <w:tcPr>
            <w:tcW w:w="2478" w:type="dxa"/>
          </w:tcPr>
          <w:p w14:paraId="6BC40A60" w14:textId="5D90C91E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lt; 50%</w:t>
            </w:r>
          </w:p>
        </w:tc>
        <w:tc>
          <w:tcPr>
            <w:tcW w:w="828" w:type="dxa"/>
          </w:tcPr>
          <w:p w14:paraId="5ACF0693" w14:textId="2E6A4988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5" w:type="dxa"/>
          </w:tcPr>
          <w:p w14:paraId="533C1F6D" w14:textId="6C8174E8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63-1.19)</w:t>
            </w:r>
          </w:p>
        </w:tc>
        <w:tc>
          <w:tcPr>
            <w:tcW w:w="1984" w:type="dxa"/>
          </w:tcPr>
          <w:p w14:paraId="448E7343" w14:textId="5A932A81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%</w:t>
            </w:r>
          </w:p>
        </w:tc>
        <w:tc>
          <w:tcPr>
            <w:tcW w:w="2127" w:type="dxa"/>
          </w:tcPr>
          <w:p w14:paraId="27E8A2F0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0F5E6DF5" w14:textId="77777777" w:rsidTr="005D01E9">
        <w:tc>
          <w:tcPr>
            <w:tcW w:w="2478" w:type="dxa"/>
          </w:tcPr>
          <w:p w14:paraId="211D1CA4" w14:textId="47B30576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gt; 50%</w:t>
            </w:r>
          </w:p>
        </w:tc>
        <w:tc>
          <w:tcPr>
            <w:tcW w:w="828" w:type="dxa"/>
          </w:tcPr>
          <w:p w14:paraId="74E07E97" w14:textId="279C77C0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365" w:type="dxa"/>
          </w:tcPr>
          <w:p w14:paraId="63655DD7" w14:textId="6FA9C6A1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2-1.19)</w:t>
            </w:r>
          </w:p>
        </w:tc>
        <w:tc>
          <w:tcPr>
            <w:tcW w:w="1984" w:type="dxa"/>
          </w:tcPr>
          <w:p w14:paraId="42CDEC07" w14:textId="44EFF67F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70E4AA19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314F2122" w14:textId="0BEFED5D" w:rsidTr="005D01E9">
        <w:tc>
          <w:tcPr>
            <w:tcW w:w="2478" w:type="dxa"/>
          </w:tcPr>
          <w:p w14:paraId="3C5A209A" w14:textId="68C43896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Type of Procedure</w:t>
            </w:r>
          </w:p>
        </w:tc>
        <w:tc>
          <w:tcPr>
            <w:tcW w:w="828" w:type="dxa"/>
          </w:tcPr>
          <w:p w14:paraId="68A17BCD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16175432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805CB26" w14:textId="23E8569A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E71B080" w14:textId="15821DBF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6308B" w:rsidRPr="00D92B06" w14:paraId="0B125CF5" w14:textId="77777777" w:rsidTr="005D01E9">
        <w:tc>
          <w:tcPr>
            <w:tcW w:w="2478" w:type="dxa"/>
          </w:tcPr>
          <w:p w14:paraId="09FC985A" w14:textId="09DF341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TAV</w:t>
            </w:r>
            <w:r w:rsidR="000E72C8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8" w:type="dxa"/>
          </w:tcPr>
          <w:p w14:paraId="3A6D7C54" w14:textId="7005F31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65" w:type="dxa"/>
          </w:tcPr>
          <w:p w14:paraId="15476EDF" w14:textId="65CCB3E3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1-1.06)</w:t>
            </w:r>
          </w:p>
        </w:tc>
        <w:tc>
          <w:tcPr>
            <w:tcW w:w="1984" w:type="dxa"/>
          </w:tcPr>
          <w:p w14:paraId="70751802" w14:textId="2E8408B4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2%</w:t>
            </w:r>
          </w:p>
        </w:tc>
        <w:tc>
          <w:tcPr>
            <w:tcW w:w="2127" w:type="dxa"/>
          </w:tcPr>
          <w:p w14:paraId="5726EB01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30159E28" w14:textId="77777777" w:rsidTr="005D01E9">
        <w:tc>
          <w:tcPr>
            <w:tcW w:w="2478" w:type="dxa"/>
          </w:tcPr>
          <w:p w14:paraId="2790EF90" w14:textId="53BE896E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AVR</w:t>
            </w:r>
          </w:p>
        </w:tc>
        <w:tc>
          <w:tcPr>
            <w:tcW w:w="828" w:type="dxa"/>
          </w:tcPr>
          <w:p w14:paraId="7E432EDE" w14:textId="297CB554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365" w:type="dxa"/>
          </w:tcPr>
          <w:p w14:paraId="7269E665" w14:textId="5FF060EC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05-1.33)</w:t>
            </w:r>
          </w:p>
        </w:tc>
        <w:tc>
          <w:tcPr>
            <w:tcW w:w="1984" w:type="dxa"/>
          </w:tcPr>
          <w:p w14:paraId="63B89252" w14:textId="75D026B1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%</w:t>
            </w:r>
          </w:p>
        </w:tc>
        <w:tc>
          <w:tcPr>
            <w:tcW w:w="2127" w:type="dxa"/>
          </w:tcPr>
          <w:p w14:paraId="3AD247B4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1F403B7A" w14:textId="77777777" w:rsidTr="00E54A52">
        <w:tc>
          <w:tcPr>
            <w:tcW w:w="2478" w:type="dxa"/>
            <w:shd w:val="clear" w:color="auto" w:fill="000000" w:themeFill="text1"/>
          </w:tcPr>
          <w:p w14:paraId="2C11ABEE" w14:textId="563D3654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ean Aortic Gradient</w:t>
            </w:r>
          </w:p>
        </w:tc>
        <w:tc>
          <w:tcPr>
            <w:tcW w:w="828" w:type="dxa"/>
            <w:shd w:val="clear" w:color="auto" w:fill="000000" w:themeFill="text1"/>
          </w:tcPr>
          <w:p w14:paraId="3CFD9032" w14:textId="5A182E69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65" w:type="dxa"/>
            <w:shd w:val="clear" w:color="auto" w:fill="000000" w:themeFill="text1"/>
          </w:tcPr>
          <w:p w14:paraId="6691A202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</w:tcPr>
          <w:p w14:paraId="7C010A61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000000" w:themeFill="text1"/>
          </w:tcPr>
          <w:p w14:paraId="4EF81B68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C6308B" w:rsidRPr="00D92B06" w14:paraId="0BD2E5E2" w14:textId="77777777" w:rsidTr="005D01E9">
        <w:tc>
          <w:tcPr>
            <w:tcW w:w="2478" w:type="dxa"/>
          </w:tcPr>
          <w:p w14:paraId="7FB26D9B" w14:textId="560FAAB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ollow-Up Time</w:t>
            </w:r>
          </w:p>
        </w:tc>
        <w:tc>
          <w:tcPr>
            <w:tcW w:w="828" w:type="dxa"/>
          </w:tcPr>
          <w:p w14:paraId="7B23D801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29229294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5E071E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843CB15" w14:textId="3C5AFF4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C6308B" w:rsidRPr="00D92B06" w14:paraId="12795E28" w14:textId="77777777" w:rsidTr="005D01E9">
        <w:tc>
          <w:tcPr>
            <w:tcW w:w="2478" w:type="dxa"/>
          </w:tcPr>
          <w:p w14:paraId="13F4D255" w14:textId="5EAFD3E3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 Mo</w:t>
            </w:r>
          </w:p>
        </w:tc>
        <w:tc>
          <w:tcPr>
            <w:tcW w:w="828" w:type="dxa"/>
          </w:tcPr>
          <w:p w14:paraId="3235C9CB" w14:textId="0A002488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65" w:type="dxa"/>
          </w:tcPr>
          <w:p w14:paraId="548B2C17" w14:textId="0EBAAD49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6 (-38.6 - -34.7)</w:t>
            </w:r>
          </w:p>
        </w:tc>
        <w:tc>
          <w:tcPr>
            <w:tcW w:w="1984" w:type="dxa"/>
          </w:tcPr>
          <w:p w14:paraId="7A2742CC" w14:textId="24992A9E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7%</w:t>
            </w:r>
          </w:p>
        </w:tc>
        <w:tc>
          <w:tcPr>
            <w:tcW w:w="2127" w:type="dxa"/>
          </w:tcPr>
          <w:p w14:paraId="4F3A8126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3BDC5794" w14:textId="77777777" w:rsidTr="005D01E9">
        <w:tc>
          <w:tcPr>
            <w:tcW w:w="2478" w:type="dxa"/>
          </w:tcPr>
          <w:p w14:paraId="0723F336" w14:textId="1A60818F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3 Mo</w:t>
            </w:r>
          </w:p>
        </w:tc>
        <w:tc>
          <w:tcPr>
            <w:tcW w:w="828" w:type="dxa"/>
          </w:tcPr>
          <w:p w14:paraId="093622CE" w14:textId="457BE025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65" w:type="dxa"/>
          </w:tcPr>
          <w:p w14:paraId="7CE1F78C" w14:textId="7071133E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3E2B757" w14:textId="7F48CC71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</w:t>
            </w:r>
            <w:r w:rsidR="00C6308B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2BA0334A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475641B1" w14:textId="77777777" w:rsidTr="005D01E9">
        <w:tc>
          <w:tcPr>
            <w:tcW w:w="2478" w:type="dxa"/>
          </w:tcPr>
          <w:p w14:paraId="02F8070E" w14:textId="0357197A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6 Mo</w:t>
            </w:r>
          </w:p>
        </w:tc>
        <w:tc>
          <w:tcPr>
            <w:tcW w:w="828" w:type="dxa"/>
          </w:tcPr>
          <w:p w14:paraId="00334E93" w14:textId="3833F8B2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65" w:type="dxa"/>
          </w:tcPr>
          <w:p w14:paraId="4B5A1081" w14:textId="094988B3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2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938110E" w14:textId="3095946B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</w:t>
            </w:r>
            <w:r w:rsidR="00C6308B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56F31AC1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40E8AF05" w14:textId="77777777" w:rsidTr="005D01E9">
        <w:tc>
          <w:tcPr>
            <w:tcW w:w="2478" w:type="dxa"/>
          </w:tcPr>
          <w:p w14:paraId="3674CB73" w14:textId="3F791E95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2 Mo</w:t>
            </w:r>
          </w:p>
        </w:tc>
        <w:tc>
          <w:tcPr>
            <w:tcW w:w="828" w:type="dxa"/>
          </w:tcPr>
          <w:p w14:paraId="39ADDD02" w14:textId="0B86F544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65" w:type="dxa"/>
          </w:tcPr>
          <w:p w14:paraId="5E047496" w14:textId="2EF99A6B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9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BF976AE" w14:textId="5D5F1323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2</w:t>
            </w:r>
            <w:r w:rsidR="00C6308B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5C4AE965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6758F11D" w14:textId="77777777" w:rsidTr="005D01E9">
        <w:tc>
          <w:tcPr>
            <w:tcW w:w="2478" w:type="dxa"/>
          </w:tcPr>
          <w:p w14:paraId="5C086A54" w14:textId="770DFCB4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jection Fraction</w:t>
            </w:r>
          </w:p>
        </w:tc>
        <w:tc>
          <w:tcPr>
            <w:tcW w:w="828" w:type="dxa"/>
          </w:tcPr>
          <w:p w14:paraId="49E3FBB8" w14:textId="4CA9D899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4A3CAE90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01B9A9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E3C38B8" w14:textId="4644FC34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C6308B" w:rsidRPr="00D92B06" w14:paraId="1288EAC9" w14:textId="77777777" w:rsidTr="005D01E9">
        <w:tc>
          <w:tcPr>
            <w:tcW w:w="2478" w:type="dxa"/>
          </w:tcPr>
          <w:p w14:paraId="214888EE" w14:textId="6EA4831E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lt; 50%</w:t>
            </w:r>
          </w:p>
        </w:tc>
        <w:tc>
          <w:tcPr>
            <w:tcW w:w="828" w:type="dxa"/>
          </w:tcPr>
          <w:p w14:paraId="76B9E029" w14:textId="2AE73DFF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5" w:type="dxa"/>
          </w:tcPr>
          <w:p w14:paraId="53D96C98" w14:textId="18C7BB06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727EC0B" w14:textId="1B4FD3BB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31974042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5835AD56" w14:textId="77777777" w:rsidTr="005D01E9">
        <w:tc>
          <w:tcPr>
            <w:tcW w:w="2478" w:type="dxa"/>
          </w:tcPr>
          <w:p w14:paraId="68282C2C" w14:textId="1E47A31F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gt; 50%</w:t>
            </w:r>
          </w:p>
        </w:tc>
        <w:tc>
          <w:tcPr>
            <w:tcW w:w="828" w:type="dxa"/>
          </w:tcPr>
          <w:p w14:paraId="683383A0" w14:textId="5E11032E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5" w:type="dxa"/>
          </w:tcPr>
          <w:p w14:paraId="1B4D83B1" w14:textId="3F8BD07C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7C1ECBB" w14:textId="6365BF7D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0</w:t>
            </w:r>
            <w:r w:rsidR="00C6308B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35A363BA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0DC88898" w14:textId="77777777" w:rsidTr="005D01E9">
        <w:tc>
          <w:tcPr>
            <w:tcW w:w="2478" w:type="dxa"/>
          </w:tcPr>
          <w:p w14:paraId="27C55B2C" w14:textId="612CE996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Type of Procedure</w:t>
            </w:r>
          </w:p>
        </w:tc>
        <w:tc>
          <w:tcPr>
            <w:tcW w:w="828" w:type="dxa"/>
          </w:tcPr>
          <w:p w14:paraId="594780BF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27231075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3B0FA8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FD44784" w14:textId="63F1E11B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C6308B" w:rsidRPr="00D92B06" w14:paraId="7EBD2269" w14:textId="77777777" w:rsidTr="005D01E9">
        <w:tc>
          <w:tcPr>
            <w:tcW w:w="2478" w:type="dxa"/>
          </w:tcPr>
          <w:p w14:paraId="7B54D9D6" w14:textId="2A238DF3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TAV</w:t>
            </w:r>
            <w:r w:rsidR="000E72C8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8" w:type="dxa"/>
          </w:tcPr>
          <w:p w14:paraId="0135D8F0" w14:textId="6C9BA1B5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365" w:type="dxa"/>
          </w:tcPr>
          <w:p w14:paraId="09D01BC6" w14:textId="537C1A6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3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FC63155" w14:textId="5FA9F78D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7</w:t>
            </w:r>
            <w:r w:rsidR="00C6308B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415F43E9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24ABA47E" w14:textId="77777777" w:rsidTr="005D01E9">
        <w:tc>
          <w:tcPr>
            <w:tcW w:w="2478" w:type="dxa"/>
          </w:tcPr>
          <w:p w14:paraId="568E4DE3" w14:textId="67D2444C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AVR</w:t>
            </w:r>
          </w:p>
        </w:tc>
        <w:tc>
          <w:tcPr>
            <w:tcW w:w="828" w:type="dxa"/>
          </w:tcPr>
          <w:p w14:paraId="2C4EDF3F" w14:textId="729646B0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365" w:type="dxa"/>
          </w:tcPr>
          <w:p w14:paraId="68D74F4C" w14:textId="33550FDA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70A0787" w14:textId="52B5E236" w:rsidR="00C6308B" w:rsidRPr="00D92B06" w:rsidRDefault="001B33DD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</w:t>
            </w:r>
            <w:r w:rsidR="00C6308B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46CF959E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308B" w:rsidRPr="00D92B06" w14:paraId="228CB31A" w14:textId="77777777" w:rsidTr="00E54A52">
        <w:tc>
          <w:tcPr>
            <w:tcW w:w="2478" w:type="dxa"/>
            <w:shd w:val="clear" w:color="auto" w:fill="000000" w:themeFill="text1"/>
          </w:tcPr>
          <w:p w14:paraId="4A5BF6A4" w14:textId="17486C21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Left Ventricular Mass</w:t>
            </w:r>
          </w:p>
        </w:tc>
        <w:tc>
          <w:tcPr>
            <w:tcW w:w="828" w:type="dxa"/>
            <w:shd w:val="clear" w:color="auto" w:fill="000000" w:themeFill="text1"/>
          </w:tcPr>
          <w:p w14:paraId="4511CAD1" w14:textId="5F8C31ED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65" w:type="dxa"/>
            <w:shd w:val="clear" w:color="auto" w:fill="000000" w:themeFill="text1"/>
          </w:tcPr>
          <w:p w14:paraId="569E9A94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</w:tcPr>
          <w:p w14:paraId="1D9CF3C3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000000" w:themeFill="text1"/>
          </w:tcPr>
          <w:p w14:paraId="29404B12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C6308B" w:rsidRPr="00D92B06" w14:paraId="7DDEACD9" w14:textId="77777777" w:rsidTr="005D01E9">
        <w:tc>
          <w:tcPr>
            <w:tcW w:w="2478" w:type="dxa"/>
          </w:tcPr>
          <w:p w14:paraId="1FF399AE" w14:textId="3E4D1046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ollow-Up Time</w:t>
            </w:r>
          </w:p>
        </w:tc>
        <w:tc>
          <w:tcPr>
            <w:tcW w:w="828" w:type="dxa"/>
          </w:tcPr>
          <w:p w14:paraId="5F5B6893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50C7AA5D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6DF9F42" w14:textId="77777777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ED68EA" w14:textId="64370140" w:rsidR="00C6308B" w:rsidRPr="00D92B06" w:rsidRDefault="00C6308B" w:rsidP="00C630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7</w:t>
            </w:r>
          </w:p>
        </w:tc>
      </w:tr>
      <w:tr w:rsidR="001B33DD" w:rsidRPr="00D92B06" w14:paraId="7DB090FE" w14:textId="77777777" w:rsidTr="005D01E9">
        <w:tc>
          <w:tcPr>
            <w:tcW w:w="2478" w:type="dxa"/>
          </w:tcPr>
          <w:p w14:paraId="1057EFCD" w14:textId="2F79A696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 Mo</w:t>
            </w:r>
          </w:p>
        </w:tc>
        <w:tc>
          <w:tcPr>
            <w:tcW w:w="828" w:type="dxa"/>
          </w:tcPr>
          <w:p w14:paraId="18975701" w14:textId="62C9C6AB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5" w:type="dxa"/>
          </w:tcPr>
          <w:p w14:paraId="00F17871" w14:textId="64C47C55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4 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AA62792" w14:textId="59C32AED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6348DF6F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3DD" w:rsidRPr="00D92B06" w14:paraId="66C03EA6" w14:textId="77777777" w:rsidTr="005D01E9">
        <w:tc>
          <w:tcPr>
            <w:tcW w:w="2478" w:type="dxa"/>
          </w:tcPr>
          <w:p w14:paraId="556571D1" w14:textId="68F8979D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3 Mo</w:t>
            </w:r>
          </w:p>
        </w:tc>
        <w:tc>
          <w:tcPr>
            <w:tcW w:w="828" w:type="dxa"/>
          </w:tcPr>
          <w:p w14:paraId="2FCC4C3F" w14:textId="744B2588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65" w:type="dxa"/>
          </w:tcPr>
          <w:p w14:paraId="4B95E740" w14:textId="5461E2A2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6 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0D55E56" w14:textId="12082B28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6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2490EC26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3DD" w:rsidRPr="00D92B06" w14:paraId="046691DA" w14:textId="77777777" w:rsidTr="005D01E9">
        <w:tc>
          <w:tcPr>
            <w:tcW w:w="2478" w:type="dxa"/>
          </w:tcPr>
          <w:p w14:paraId="6361BEEA" w14:textId="23DD5B0C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6 Mo</w:t>
            </w:r>
          </w:p>
        </w:tc>
        <w:tc>
          <w:tcPr>
            <w:tcW w:w="828" w:type="dxa"/>
          </w:tcPr>
          <w:p w14:paraId="37E611BE" w14:textId="4B63A5CD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5" w:type="dxa"/>
          </w:tcPr>
          <w:p w14:paraId="10436DBC" w14:textId="487FF5D8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10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5D57242" w14:textId="170E63C3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688D00DA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3DD" w:rsidRPr="00D92B06" w14:paraId="50AA0DAF" w14:textId="77777777" w:rsidTr="005D01E9">
        <w:tc>
          <w:tcPr>
            <w:tcW w:w="2478" w:type="dxa"/>
          </w:tcPr>
          <w:p w14:paraId="6676B089" w14:textId="7DFA9C3E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2 Mo</w:t>
            </w:r>
          </w:p>
        </w:tc>
        <w:tc>
          <w:tcPr>
            <w:tcW w:w="828" w:type="dxa"/>
          </w:tcPr>
          <w:p w14:paraId="725F5FFE" w14:textId="12C9967B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65" w:type="dxa"/>
          </w:tcPr>
          <w:p w14:paraId="4FF28683" w14:textId="6D67EDDA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61F3784" w14:textId="48AC6EE9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5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16A19A53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3DD" w:rsidRPr="00D92B06" w14:paraId="50CB14E1" w14:textId="77777777" w:rsidTr="005D01E9">
        <w:tc>
          <w:tcPr>
            <w:tcW w:w="2478" w:type="dxa"/>
          </w:tcPr>
          <w:p w14:paraId="500F6498" w14:textId="279296FA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jection Fraction</w:t>
            </w:r>
          </w:p>
        </w:tc>
        <w:tc>
          <w:tcPr>
            <w:tcW w:w="828" w:type="dxa"/>
          </w:tcPr>
          <w:p w14:paraId="799308C3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18C4101C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AAD1F9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460218" w14:textId="707D91EB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1B33DD" w:rsidRPr="00D92B06" w14:paraId="276A8D73" w14:textId="77777777" w:rsidTr="005D01E9">
        <w:tc>
          <w:tcPr>
            <w:tcW w:w="2478" w:type="dxa"/>
          </w:tcPr>
          <w:p w14:paraId="508C6CDE" w14:textId="31155A5C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lt; 50%</w:t>
            </w:r>
          </w:p>
        </w:tc>
        <w:tc>
          <w:tcPr>
            <w:tcW w:w="828" w:type="dxa"/>
          </w:tcPr>
          <w:p w14:paraId="36394EA6" w14:textId="7DA3DB6F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65" w:type="dxa"/>
          </w:tcPr>
          <w:p w14:paraId="4F8B1384" w14:textId="2388003D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78874C" w14:textId="7856585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EB2802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3DD" w:rsidRPr="00D92B06" w14:paraId="05B1DE24" w14:textId="77777777" w:rsidTr="005D01E9">
        <w:tc>
          <w:tcPr>
            <w:tcW w:w="2478" w:type="dxa"/>
          </w:tcPr>
          <w:p w14:paraId="6E980014" w14:textId="1B384168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gt; 50%</w:t>
            </w:r>
          </w:p>
        </w:tc>
        <w:tc>
          <w:tcPr>
            <w:tcW w:w="828" w:type="dxa"/>
          </w:tcPr>
          <w:p w14:paraId="5847F80D" w14:textId="7D2E657E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5" w:type="dxa"/>
          </w:tcPr>
          <w:p w14:paraId="5C03DD11" w14:textId="50796CF5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B44C6EB" w14:textId="7958C908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6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388FF4DF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3DD" w:rsidRPr="00D92B06" w14:paraId="58FD8B3A" w14:textId="77777777" w:rsidTr="005D01E9">
        <w:tc>
          <w:tcPr>
            <w:tcW w:w="2478" w:type="dxa"/>
          </w:tcPr>
          <w:p w14:paraId="380E8F73" w14:textId="5831FF48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Type of Procedure</w:t>
            </w:r>
          </w:p>
        </w:tc>
        <w:tc>
          <w:tcPr>
            <w:tcW w:w="828" w:type="dxa"/>
          </w:tcPr>
          <w:p w14:paraId="21A1F570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5D51882D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E212EC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AFCA2C7" w14:textId="0848843E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1B33DD" w:rsidRPr="00D92B06" w14:paraId="55D10D35" w14:textId="77777777" w:rsidTr="005D01E9">
        <w:tc>
          <w:tcPr>
            <w:tcW w:w="2478" w:type="dxa"/>
          </w:tcPr>
          <w:p w14:paraId="52BDCC11" w14:textId="5354021B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TAV</w:t>
            </w:r>
            <w:r w:rsidR="000E72C8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8" w:type="dxa"/>
          </w:tcPr>
          <w:p w14:paraId="564A9B0A" w14:textId="48C26A6B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65" w:type="dxa"/>
          </w:tcPr>
          <w:p w14:paraId="072AB9EF" w14:textId="619DE89D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D2BBD80" w14:textId="17F61ABD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1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62118967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33DD" w:rsidRPr="00D92B06" w14:paraId="7E639A1D" w14:textId="77777777" w:rsidTr="005D01E9">
        <w:tc>
          <w:tcPr>
            <w:tcW w:w="2478" w:type="dxa"/>
          </w:tcPr>
          <w:p w14:paraId="0A8769D1" w14:textId="611D382D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AVR</w:t>
            </w:r>
          </w:p>
        </w:tc>
        <w:tc>
          <w:tcPr>
            <w:tcW w:w="828" w:type="dxa"/>
          </w:tcPr>
          <w:p w14:paraId="07F31E7E" w14:textId="427FDDF3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65" w:type="dxa"/>
          </w:tcPr>
          <w:p w14:paraId="14E577A8" w14:textId="1E5A6BD9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6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3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E54A5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22C1E21" w14:textId="157BAE84" w:rsidR="001B33DD" w:rsidRPr="00D92B06" w:rsidRDefault="00E54A52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6</w:t>
            </w:r>
            <w:r w:rsidR="001B33DD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318CB760" w14:textId="77777777" w:rsidR="001B33DD" w:rsidRPr="00D92B06" w:rsidRDefault="001B33DD" w:rsidP="001B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FB1C2D8" w14:textId="4CFECE59" w:rsidR="00554917" w:rsidRPr="00D92B06" w:rsidRDefault="00554917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3F135B" w14:textId="1CD680E6" w:rsidR="002C388B" w:rsidRPr="00D92B06" w:rsidRDefault="002C388B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1BAE2D" w14:textId="7CF5DE25" w:rsidR="002C388B" w:rsidRPr="00D92B06" w:rsidRDefault="002C388B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581D8F" w14:textId="7272FB58" w:rsidR="002C388B" w:rsidRPr="00D92B06" w:rsidRDefault="002C388B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215DAC" w14:textId="5B136F51" w:rsidR="002C388B" w:rsidRPr="00D92B06" w:rsidRDefault="002C388B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A25C7B" w14:textId="6579EDE6" w:rsidR="002C388B" w:rsidRDefault="002C388B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A883B9" w14:textId="08D20AA8" w:rsidR="00F55901" w:rsidRDefault="00F55901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EF7637" w14:textId="09971C1D" w:rsidR="00F55901" w:rsidRDefault="00F55901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1E2907" w14:textId="77777777" w:rsidR="00F55901" w:rsidRPr="00D92B06" w:rsidRDefault="00F55901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D7D6CD" w14:textId="3B585AF4" w:rsidR="002F0D45" w:rsidRPr="00D92B06" w:rsidRDefault="002F0D45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A60C5F" w14:textId="24D87E0C" w:rsidR="002F0D45" w:rsidRPr="00D92B06" w:rsidRDefault="002F0D45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(continued)</w:t>
      </w:r>
    </w:p>
    <w:tbl>
      <w:tblPr>
        <w:tblStyle w:val="TabelacomGrelha"/>
        <w:tblW w:w="9782" w:type="dxa"/>
        <w:tblInd w:w="-289" w:type="dxa"/>
        <w:tblLook w:val="04A0" w:firstRow="1" w:lastRow="0" w:firstColumn="1" w:lastColumn="0" w:noHBand="0" w:noVBand="1"/>
      </w:tblPr>
      <w:tblGrid>
        <w:gridCol w:w="2478"/>
        <w:gridCol w:w="828"/>
        <w:gridCol w:w="2365"/>
        <w:gridCol w:w="1984"/>
        <w:gridCol w:w="2127"/>
      </w:tblGrid>
      <w:tr w:rsidR="002C388B" w:rsidRPr="00D92B06" w14:paraId="1E5DCD8D" w14:textId="77777777" w:rsidTr="00FD1CB8">
        <w:tc>
          <w:tcPr>
            <w:tcW w:w="2478" w:type="dxa"/>
          </w:tcPr>
          <w:p w14:paraId="270D7B2F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4B3B8D18" w14:textId="6B8B6EB2" w:rsidR="002C388B" w:rsidRPr="00D92B06" w:rsidRDefault="008D0C70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2C388B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s</w:t>
            </w:r>
          </w:p>
        </w:tc>
        <w:tc>
          <w:tcPr>
            <w:tcW w:w="6476" w:type="dxa"/>
            <w:gridSpan w:val="3"/>
          </w:tcPr>
          <w:p w14:paraId="46A0B573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group analysis</w:t>
            </w:r>
          </w:p>
        </w:tc>
      </w:tr>
      <w:tr w:rsidR="002C388B" w:rsidRPr="00D92B06" w14:paraId="1CAA4ACE" w14:textId="77777777" w:rsidTr="00FD1CB8">
        <w:tc>
          <w:tcPr>
            <w:tcW w:w="2478" w:type="dxa"/>
          </w:tcPr>
          <w:p w14:paraId="0FA36CB9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0B8EA829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7AD5F426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MD (95% CI) </w:t>
            </w:r>
          </w:p>
        </w:tc>
        <w:tc>
          <w:tcPr>
            <w:tcW w:w="1984" w:type="dxa"/>
          </w:tcPr>
          <w:p w14:paraId="7D044C0A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terogeneity – I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28E60DC0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 subgroup</w:t>
            </w:r>
          </w:p>
        </w:tc>
      </w:tr>
      <w:tr w:rsidR="002C388B" w:rsidRPr="00D92B06" w14:paraId="43F94292" w14:textId="77777777" w:rsidTr="00E54A52">
        <w:tc>
          <w:tcPr>
            <w:tcW w:w="2478" w:type="dxa"/>
            <w:shd w:val="clear" w:color="auto" w:fill="000000" w:themeFill="text1"/>
          </w:tcPr>
          <w:p w14:paraId="4C048253" w14:textId="5DF7BBB2" w:rsidR="002C388B" w:rsidRPr="00D92B06" w:rsidRDefault="002C388B" w:rsidP="00FD1CB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Left Ventricular Ejection Fraction</w:t>
            </w:r>
          </w:p>
        </w:tc>
        <w:tc>
          <w:tcPr>
            <w:tcW w:w="828" w:type="dxa"/>
            <w:shd w:val="clear" w:color="auto" w:fill="000000" w:themeFill="text1"/>
          </w:tcPr>
          <w:p w14:paraId="64087A8C" w14:textId="0BCBB703" w:rsidR="002C388B" w:rsidRPr="00D92B06" w:rsidRDefault="002C388B" w:rsidP="00FD1CB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65" w:type="dxa"/>
            <w:shd w:val="clear" w:color="auto" w:fill="000000" w:themeFill="text1"/>
          </w:tcPr>
          <w:p w14:paraId="3452493E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</w:tcPr>
          <w:p w14:paraId="53D09714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000000" w:themeFill="text1"/>
          </w:tcPr>
          <w:p w14:paraId="0440C604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2C388B" w:rsidRPr="00D92B06" w14:paraId="1EF5B93F" w14:textId="77777777" w:rsidTr="00FD1CB8">
        <w:tc>
          <w:tcPr>
            <w:tcW w:w="2478" w:type="dxa"/>
          </w:tcPr>
          <w:p w14:paraId="4C7BC0F1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ollow-Up Time</w:t>
            </w:r>
          </w:p>
        </w:tc>
        <w:tc>
          <w:tcPr>
            <w:tcW w:w="828" w:type="dxa"/>
          </w:tcPr>
          <w:p w14:paraId="42A5B897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6AA746EE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58FCA4" w14:textId="77777777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6E0F3CD" w14:textId="5713713B" w:rsidR="002C388B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53D45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C53D45" w:rsidRPr="00D92B06" w14:paraId="500CF2F3" w14:textId="77777777" w:rsidTr="00FD1CB8">
        <w:tc>
          <w:tcPr>
            <w:tcW w:w="2478" w:type="dxa"/>
          </w:tcPr>
          <w:p w14:paraId="1CCCA5CF" w14:textId="0EBD407E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 Mo</w:t>
            </w:r>
          </w:p>
        </w:tc>
        <w:tc>
          <w:tcPr>
            <w:tcW w:w="828" w:type="dxa"/>
          </w:tcPr>
          <w:p w14:paraId="7201B343" w14:textId="49B5CF04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65" w:type="dxa"/>
          </w:tcPr>
          <w:p w14:paraId="464712F7" w14:textId="0DDD23AF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-0.3 – 2.8)</w:t>
            </w:r>
          </w:p>
        </w:tc>
        <w:tc>
          <w:tcPr>
            <w:tcW w:w="1984" w:type="dxa"/>
          </w:tcPr>
          <w:p w14:paraId="2FAF70DD" w14:textId="35CABC2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2%</w:t>
            </w:r>
          </w:p>
        </w:tc>
        <w:tc>
          <w:tcPr>
            <w:tcW w:w="2127" w:type="dxa"/>
          </w:tcPr>
          <w:p w14:paraId="78898DAC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5244FEF3" w14:textId="77777777" w:rsidTr="00FD1CB8">
        <w:tc>
          <w:tcPr>
            <w:tcW w:w="2478" w:type="dxa"/>
          </w:tcPr>
          <w:p w14:paraId="53D05B16" w14:textId="0D5FD0D5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3 Mo</w:t>
            </w:r>
          </w:p>
        </w:tc>
        <w:tc>
          <w:tcPr>
            <w:tcW w:w="828" w:type="dxa"/>
          </w:tcPr>
          <w:p w14:paraId="7B43337B" w14:textId="7B9BFA84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65" w:type="dxa"/>
          </w:tcPr>
          <w:p w14:paraId="5C1AE361" w14:textId="43220BE1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5 – 2.3)</w:t>
            </w:r>
          </w:p>
        </w:tc>
        <w:tc>
          <w:tcPr>
            <w:tcW w:w="1984" w:type="dxa"/>
          </w:tcPr>
          <w:p w14:paraId="0E91D715" w14:textId="127542A2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%</w:t>
            </w:r>
          </w:p>
        </w:tc>
        <w:tc>
          <w:tcPr>
            <w:tcW w:w="2127" w:type="dxa"/>
          </w:tcPr>
          <w:p w14:paraId="0BF5081D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1638C2F6" w14:textId="77777777" w:rsidTr="00FD1CB8">
        <w:tc>
          <w:tcPr>
            <w:tcW w:w="2478" w:type="dxa"/>
          </w:tcPr>
          <w:p w14:paraId="3BF595E1" w14:textId="2FDB318E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6 Mo</w:t>
            </w:r>
          </w:p>
        </w:tc>
        <w:tc>
          <w:tcPr>
            <w:tcW w:w="828" w:type="dxa"/>
          </w:tcPr>
          <w:p w14:paraId="5783BE44" w14:textId="29E683AE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65" w:type="dxa"/>
          </w:tcPr>
          <w:p w14:paraId="74271543" w14:textId="546C669D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(1.0 – 8.0)</w:t>
            </w:r>
          </w:p>
        </w:tc>
        <w:tc>
          <w:tcPr>
            <w:tcW w:w="1984" w:type="dxa"/>
          </w:tcPr>
          <w:p w14:paraId="1A678E06" w14:textId="4CAA597A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%</w:t>
            </w:r>
          </w:p>
        </w:tc>
        <w:tc>
          <w:tcPr>
            <w:tcW w:w="2127" w:type="dxa"/>
          </w:tcPr>
          <w:p w14:paraId="11C03833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34AD392F" w14:textId="77777777" w:rsidTr="00FD1CB8">
        <w:tc>
          <w:tcPr>
            <w:tcW w:w="2478" w:type="dxa"/>
          </w:tcPr>
          <w:p w14:paraId="1A9C2751" w14:textId="0708D494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2 Mo</w:t>
            </w:r>
          </w:p>
        </w:tc>
        <w:tc>
          <w:tcPr>
            <w:tcW w:w="828" w:type="dxa"/>
          </w:tcPr>
          <w:p w14:paraId="739D20FE" w14:textId="4FEDEB71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365" w:type="dxa"/>
          </w:tcPr>
          <w:p w14:paraId="6E07B6EB" w14:textId="4533200D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0.7 – 3.7)</w:t>
            </w:r>
          </w:p>
        </w:tc>
        <w:tc>
          <w:tcPr>
            <w:tcW w:w="1984" w:type="dxa"/>
          </w:tcPr>
          <w:p w14:paraId="39013EF2" w14:textId="73F60AEB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5%</w:t>
            </w:r>
          </w:p>
        </w:tc>
        <w:tc>
          <w:tcPr>
            <w:tcW w:w="2127" w:type="dxa"/>
          </w:tcPr>
          <w:p w14:paraId="7FD8A134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0941D444" w14:textId="77777777" w:rsidTr="00FD1CB8">
        <w:tc>
          <w:tcPr>
            <w:tcW w:w="2478" w:type="dxa"/>
          </w:tcPr>
          <w:p w14:paraId="74778C20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jection Fraction</w:t>
            </w:r>
          </w:p>
        </w:tc>
        <w:tc>
          <w:tcPr>
            <w:tcW w:w="828" w:type="dxa"/>
          </w:tcPr>
          <w:p w14:paraId="29478F7A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39580BDE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CC279B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01824A0" w14:textId="1AA40736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</w:tr>
      <w:tr w:rsidR="00C53D45" w:rsidRPr="00D92B06" w14:paraId="575F332C" w14:textId="77777777" w:rsidTr="00FD1CB8">
        <w:tc>
          <w:tcPr>
            <w:tcW w:w="2478" w:type="dxa"/>
          </w:tcPr>
          <w:p w14:paraId="3D78D96B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lt; 50%</w:t>
            </w:r>
          </w:p>
        </w:tc>
        <w:tc>
          <w:tcPr>
            <w:tcW w:w="828" w:type="dxa"/>
          </w:tcPr>
          <w:p w14:paraId="6039B7DC" w14:textId="35A6CA4C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5" w:type="dxa"/>
          </w:tcPr>
          <w:p w14:paraId="214F5288" w14:textId="2E755BE0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 (6.1 – 9.9)</w:t>
            </w:r>
          </w:p>
        </w:tc>
        <w:tc>
          <w:tcPr>
            <w:tcW w:w="1984" w:type="dxa"/>
          </w:tcPr>
          <w:p w14:paraId="7B1DFC8D" w14:textId="5D3C5A4C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486EA28F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139DE903" w14:textId="77777777" w:rsidTr="00FD1CB8">
        <w:tc>
          <w:tcPr>
            <w:tcW w:w="2478" w:type="dxa"/>
          </w:tcPr>
          <w:p w14:paraId="7A3AF60C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gt; 50%</w:t>
            </w:r>
          </w:p>
        </w:tc>
        <w:tc>
          <w:tcPr>
            <w:tcW w:w="828" w:type="dxa"/>
          </w:tcPr>
          <w:p w14:paraId="42FE2D1C" w14:textId="402305D8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365" w:type="dxa"/>
          </w:tcPr>
          <w:p w14:paraId="2C1563AA" w14:textId="09327500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1.2 – 3.2)</w:t>
            </w:r>
          </w:p>
        </w:tc>
        <w:tc>
          <w:tcPr>
            <w:tcW w:w="1984" w:type="dxa"/>
          </w:tcPr>
          <w:p w14:paraId="4B9D3817" w14:textId="35C41381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6%</w:t>
            </w:r>
          </w:p>
        </w:tc>
        <w:tc>
          <w:tcPr>
            <w:tcW w:w="2127" w:type="dxa"/>
          </w:tcPr>
          <w:p w14:paraId="697DA132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27770E96" w14:textId="77777777" w:rsidTr="00FD1CB8">
        <w:tc>
          <w:tcPr>
            <w:tcW w:w="2478" w:type="dxa"/>
          </w:tcPr>
          <w:p w14:paraId="2C00D682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Type of Procedure</w:t>
            </w:r>
          </w:p>
        </w:tc>
        <w:tc>
          <w:tcPr>
            <w:tcW w:w="828" w:type="dxa"/>
          </w:tcPr>
          <w:p w14:paraId="3731F878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1315D2C3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433B09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93CAAF2" w14:textId="559F6EDB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C53D45" w:rsidRPr="00D92B06" w14:paraId="2529D2A2" w14:textId="77777777" w:rsidTr="00FD1CB8">
        <w:tc>
          <w:tcPr>
            <w:tcW w:w="2478" w:type="dxa"/>
          </w:tcPr>
          <w:p w14:paraId="1D774FF5" w14:textId="63296FCD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TAV</w:t>
            </w:r>
            <w:r w:rsidR="000E72C8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8" w:type="dxa"/>
          </w:tcPr>
          <w:p w14:paraId="05433E14" w14:textId="646F4C42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365" w:type="dxa"/>
          </w:tcPr>
          <w:p w14:paraId="7FB13118" w14:textId="4A4CBD3E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 (1.0 – 2.8)</w:t>
            </w:r>
          </w:p>
        </w:tc>
        <w:tc>
          <w:tcPr>
            <w:tcW w:w="1984" w:type="dxa"/>
          </w:tcPr>
          <w:p w14:paraId="4BB56FE3" w14:textId="054A5514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0%</w:t>
            </w:r>
          </w:p>
        </w:tc>
        <w:tc>
          <w:tcPr>
            <w:tcW w:w="2127" w:type="dxa"/>
          </w:tcPr>
          <w:p w14:paraId="0A922F36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447420B3" w14:textId="77777777" w:rsidTr="00FD1CB8">
        <w:tc>
          <w:tcPr>
            <w:tcW w:w="2478" w:type="dxa"/>
          </w:tcPr>
          <w:p w14:paraId="5082442D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AVR</w:t>
            </w:r>
          </w:p>
        </w:tc>
        <w:tc>
          <w:tcPr>
            <w:tcW w:w="828" w:type="dxa"/>
          </w:tcPr>
          <w:p w14:paraId="307E5C73" w14:textId="6219653D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365" w:type="dxa"/>
          </w:tcPr>
          <w:p w14:paraId="7AAD630B" w14:textId="0AA22A12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 (0.7 – 5.2)</w:t>
            </w:r>
          </w:p>
        </w:tc>
        <w:tc>
          <w:tcPr>
            <w:tcW w:w="1984" w:type="dxa"/>
          </w:tcPr>
          <w:p w14:paraId="68BD90D5" w14:textId="2B49689D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%</w:t>
            </w:r>
          </w:p>
        </w:tc>
        <w:tc>
          <w:tcPr>
            <w:tcW w:w="2127" w:type="dxa"/>
          </w:tcPr>
          <w:p w14:paraId="4B6A34B0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7FE7E6B4" w14:textId="77777777" w:rsidTr="00E54A52">
        <w:tc>
          <w:tcPr>
            <w:tcW w:w="2478" w:type="dxa"/>
            <w:shd w:val="clear" w:color="auto" w:fill="000000" w:themeFill="text1"/>
          </w:tcPr>
          <w:p w14:paraId="361747EC" w14:textId="4F324A03" w:rsidR="00C53D45" w:rsidRPr="00D92B06" w:rsidRDefault="00C53D45" w:rsidP="00C53D45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LV </w:t>
            </w:r>
            <w:r w:rsidR="00DD340D"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E</w:t>
            </w: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d</w:t>
            </w:r>
            <w:r w:rsidR="00DD340D"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-D</w:t>
            </w: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iastolic </w:t>
            </w:r>
            <w:r w:rsidR="00DD340D"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</w:t>
            </w: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ameter</w:t>
            </w:r>
          </w:p>
        </w:tc>
        <w:tc>
          <w:tcPr>
            <w:tcW w:w="828" w:type="dxa"/>
            <w:shd w:val="clear" w:color="auto" w:fill="000000" w:themeFill="text1"/>
          </w:tcPr>
          <w:p w14:paraId="362EFADB" w14:textId="6AB7029C" w:rsidR="00C53D45" w:rsidRPr="00D92B06" w:rsidRDefault="00C53D45" w:rsidP="00C53D45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65" w:type="dxa"/>
            <w:shd w:val="clear" w:color="auto" w:fill="000000" w:themeFill="text1"/>
          </w:tcPr>
          <w:p w14:paraId="435A8065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</w:tcPr>
          <w:p w14:paraId="01FC7E8F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000000" w:themeFill="text1"/>
          </w:tcPr>
          <w:p w14:paraId="4E8FDB96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C53D45" w:rsidRPr="00D92B06" w14:paraId="6F2C4DB6" w14:textId="77777777" w:rsidTr="00FD1CB8">
        <w:tc>
          <w:tcPr>
            <w:tcW w:w="2478" w:type="dxa"/>
          </w:tcPr>
          <w:p w14:paraId="7E8A76BB" w14:textId="5E55CF8D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ollow-Up Time</w:t>
            </w:r>
          </w:p>
        </w:tc>
        <w:tc>
          <w:tcPr>
            <w:tcW w:w="828" w:type="dxa"/>
          </w:tcPr>
          <w:p w14:paraId="20F9E124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2D3EE9A3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95D799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C7CEA10" w14:textId="5F272FB9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</w:tr>
      <w:tr w:rsidR="005C23F4" w:rsidRPr="00D92B06" w14:paraId="310E09ED" w14:textId="77777777" w:rsidTr="00FD1CB8">
        <w:tc>
          <w:tcPr>
            <w:tcW w:w="2478" w:type="dxa"/>
          </w:tcPr>
          <w:p w14:paraId="7914EB99" w14:textId="78AD139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 Mo</w:t>
            </w:r>
          </w:p>
        </w:tc>
        <w:tc>
          <w:tcPr>
            <w:tcW w:w="828" w:type="dxa"/>
          </w:tcPr>
          <w:p w14:paraId="329F54E1" w14:textId="5AFA367C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65" w:type="dxa"/>
          </w:tcPr>
          <w:p w14:paraId="2587FECD" w14:textId="68C6797E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 (-1.7 - -0.0)</w:t>
            </w:r>
          </w:p>
        </w:tc>
        <w:tc>
          <w:tcPr>
            <w:tcW w:w="1984" w:type="dxa"/>
          </w:tcPr>
          <w:p w14:paraId="6D46C7C0" w14:textId="380E2553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%</w:t>
            </w:r>
          </w:p>
        </w:tc>
        <w:tc>
          <w:tcPr>
            <w:tcW w:w="2127" w:type="dxa"/>
          </w:tcPr>
          <w:p w14:paraId="4F6A0351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1AEDD1CB" w14:textId="77777777" w:rsidTr="00FD1CB8">
        <w:tc>
          <w:tcPr>
            <w:tcW w:w="2478" w:type="dxa"/>
          </w:tcPr>
          <w:p w14:paraId="11AE4086" w14:textId="22D59339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3 Mo</w:t>
            </w:r>
          </w:p>
        </w:tc>
        <w:tc>
          <w:tcPr>
            <w:tcW w:w="828" w:type="dxa"/>
          </w:tcPr>
          <w:p w14:paraId="64EDFC77" w14:textId="130F28D4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65" w:type="dxa"/>
          </w:tcPr>
          <w:p w14:paraId="18FB4C61" w14:textId="5306FA06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2.1 – 1.7)</w:t>
            </w:r>
          </w:p>
        </w:tc>
        <w:tc>
          <w:tcPr>
            <w:tcW w:w="1984" w:type="dxa"/>
          </w:tcPr>
          <w:p w14:paraId="7BADF555" w14:textId="3412681D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0%</w:t>
            </w:r>
          </w:p>
        </w:tc>
        <w:tc>
          <w:tcPr>
            <w:tcW w:w="2127" w:type="dxa"/>
          </w:tcPr>
          <w:p w14:paraId="5BA9C4C0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40785E49" w14:textId="77777777" w:rsidTr="00FD1CB8">
        <w:tc>
          <w:tcPr>
            <w:tcW w:w="2478" w:type="dxa"/>
          </w:tcPr>
          <w:p w14:paraId="30961CA2" w14:textId="767DC5D9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6 Mo</w:t>
            </w:r>
          </w:p>
        </w:tc>
        <w:tc>
          <w:tcPr>
            <w:tcW w:w="828" w:type="dxa"/>
          </w:tcPr>
          <w:p w14:paraId="09D53C0F" w14:textId="14FB62A3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5" w:type="dxa"/>
          </w:tcPr>
          <w:p w14:paraId="546DD0AF" w14:textId="5FF2558B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4 (-6.8 – -1.9)</w:t>
            </w:r>
          </w:p>
        </w:tc>
        <w:tc>
          <w:tcPr>
            <w:tcW w:w="1984" w:type="dxa"/>
          </w:tcPr>
          <w:p w14:paraId="13EB9D1F" w14:textId="4511C86D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7%</w:t>
            </w:r>
          </w:p>
        </w:tc>
        <w:tc>
          <w:tcPr>
            <w:tcW w:w="2127" w:type="dxa"/>
          </w:tcPr>
          <w:p w14:paraId="50F7760B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6E7C9311" w14:textId="77777777" w:rsidTr="00FD1CB8">
        <w:tc>
          <w:tcPr>
            <w:tcW w:w="2478" w:type="dxa"/>
          </w:tcPr>
          <w:p w14:paraId="64C5EBA3" w14:textId="521C155C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2 Mo</w:t>
            </w:r>
          </w:p>
        </w:tc>
        <w:tc>
          <w:tcPr>
            <w:tcW w:w="828" w:type="dxa"/>
          </w:tcPr>
          <w:p w14:paraId="17EDB33E" w14:textId="4A90EB7D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65" w:type="dxa"/>
          </w:tcPr>
          <w:p w14:paraId="15022200" w14:textId="514B69E9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3 (-4.4 – -0.3) </w:t>
            </w:r>
          </w:p>
        </w:tc>
        <w:tc>
          <w:tcPr>
            <w:tcW w:w="1984" w:type="dxa"/>
          </w:tcPr>
          <w:p w14:paraId="0DDF10A0" w14:textId="0651DDE4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1%</w:t>
            </w:r>
          </w:p>
        </w:tc>
        <w:tc>
          <w:tcPr>
            <w:tcW w:w="2127" w:type="dxa"/>
          </w:tcPr>
          <w:p w14:paraId="418D8D90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5C9A9065" w14:textId="77777777" w:rsidTr="00FD1CB8">
        <w:tc>
          <w:tcPr>
            <w:tcW w:w="2478" w:type="dxa"/>
          </w:tcPr>
          <w:p w14:paraId="3C22F780" w14:textId="3D68FDBA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jection Fraction</w:t>
            </w:r>
          </w:p>
        </w:tc>
        <w:tc>
          <w:tcPr>
            <w:tcW w:w="828" w:type="dxa"/>
          </w:tcPr>
          <w:p w14:paraId="247DBAF3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0679C0C4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E4D36F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08FED96" w14:textId="01571195" w:rsidR="005C23F4" w:rsidRPr="00D92B06" w:rsidRDefault="00E82D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5C23F4" w:rsidRPr="00D92B06" w14:paraId="033B50BE" w14:textId="77777777" w:rsidTr="00FD1CB8">
        <w:tc>
          <w:tcPr>
            <w:tcW w:w="2478" w:type="dxa"/>
          </w:tcPr>
          <w:p w14:paraId="30A26B1A" w14:textId="7E8A6ADC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lt; 50%</w:t>
            </w:r>
          </w:p>
        </w:tc>
        <w:tc>
          <w:tcPr>
            <w:tcW w:w="828" w:type="dxa"/>
          </w:tcPr>
          <w:p w14:paraId="61F39A50" w14:textId="0AC028CB" w:rsidR="005C23F4" w:rsidRPr="00D92B06" w:rsidRDefault="00E82D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5" w:type="dxa"/>
          </w:tcPr>
          <w:p w14:paraId="5973CF0B" w14:textId="0781B978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82D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E82D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E82D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1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ADACCFC" w14:textId="7A3FC57F" w:rsidR="005C23F4" w:rsidRPr="00D92B06" w:rsidRDefault="00E82D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127" w:type="dxa"/>
          </w:tcPr>
          <w:p w14:paraId="46F6C047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4A0942B4" w14:textId="77777777" w:rsidTr="00FD1CB8">
        <w:tc>
          <w:tcPr>
            <w:tcW w:w="2478" w:type="dxa"/>
          </w:tcPr>
          <w:p w14:paraId="1595408C" w14:textId="23B952D0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gt; 50%</w:t>
            </w:r>
          </w:p>
        </w:tc>
        <w:tc>
          <w:tcPr>
            <w:tcW w:w="828" w:type="dxa"/>
          </w:tcPr>
          <w:p w14:paraId="19DA0531" w14:textId="5866167E" w:rsidR="005C23F4" w:rsidRPr="00D92B06" w:rsidRDefault="00E82D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365" w:type="dxa"/>
          </w:tcPr>
          <w:p w14:paraId="5C05FA79" w14:textId="4FADB96B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82D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E82D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E82D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C66CD58" w14:textId="5C077B55" w:rsidR="005C23F4" w:rsidRPr="00D92B06" w:rsidRDefault="00E82D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9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3EE09D8F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0614EEF0" w14:textId="77777777" w:rsidTr="00FD1CB8">
        <w:tc>
          <w:tcPr>
            <w:tcW w:w="2478" w:type="dxa"/>
          </w:tcPr>
          <w:p w14:paraId="6050BF5E" w14:textId="7449A0EC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Type of Procedure</w:t>
            </w:r>
          </w:p>
        </w:tc>
        <w:tc>
          <w:tcPr>
            <w:tcW w:w="828" w:type="dxa"/>
          </w:tcPr>
          <w:p w14:paraId="14CA5A09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31ECB96D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92603D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782F59A" w14:textId="33838E4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5C23F4" w:rsidRPr="00D92B06" w14:paraId="7D36F2AE" w14:textId="77777777" w:rsidTr="00FD1CB8">
        <w:tc>
          <w:tcPr>
            <w:tcW w:w="2478" w:type="dxa"/>
          </w:tcPr>
          <w:p w14:paraId="6C1F266E" w14:textId="390D91F4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TAV</w:t>
            </w:r>
            <w:r w:rsidR="000E72C8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8" w:type="dxa"/>
          </w:tcPr>
          <w:p w14:paraId="0212417A" w14:textId="0535C555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65" w:type="dxa"/>
          </w:tcPr>
          <w:p w14:paraId="11668E02" w14:textId="269AE59A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 (-0.9 – 0.5)</w:t>
            </w:r>
          </w:p>
        </w:tc>
        <w:tc>
          <w:tcPr>
            <w:tcW w:w="1984" w:type="dxa"/>
          </w:tcPr>
          <w:p w14:paraId="2662AE69" w14:textId="6C79D9E4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%</w:t>
            </w:r>
          </w:p>
        </w:tc>
        <w:tc>
          <w:tcPr>
            <w:tcW w:w="2127" w:type="dxa"/>
          </w:tcPr>
          <w:p w14:paraId="32C9A7CB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131F19F6" w14:textId="77777777" w:rsidTr="00FD1CB8">
        <w:tc>
          <w:tcPr>
            <w:tcW w:w="2478" w:type="dxa"/>
          </w:tcPr>
          <w:p w14:paraId="4008F88B" w14:textId="4FF1F568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AVR</w:t>
            </w:r>
          </w:p>
        </w:tc>
        <w:tc>
          <w:tcPr>
            <w:tcW w:w="828" w:type="dxa"/>
          </w:tcPr>
          <w:p w14:paraId="3333C5BD" w14:textId="322AE738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65" w:type="dxa"/>
          </w:tcPr>
          <w:p w14:paraId="6435A3F2" w14:textId="4492004F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 (-4.2 – -1.6)</w:t>
            </w:r>
          </w:p>
        </w:tc>
        <w:tc>
          <w:tcPr>
            <w:tcW w:w="1984" w:type="dxa"/>
          </w:tcPr>
          <w:p w14:paraId="78DF7545" w14:textId="47022638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7%</w:t>
            </w:r>
          </w:p>
        </w:tc>
        <w:tc>
          <w:tcPr>
            <w:tcW w:w="2127" w:type="dxa"/>
          </w:tcPr>
          <w:p w14:paraId="2FA2C9A9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05987E37" w14:textId="77777777" w:rsidTr="00E54A52">
        <w:tc>
          <w:tcPr>
            <w:tcW w:w="2478" w:type="dxa"/>
            <w:shd w:val="clear" w:color="auto" w:fill="000000" w:themeFill="text1"/>
          </w:tcPr>
          <w:p w14:paraId="2B33A35F" w14:textId="09010530" w:rsidR="005C23F4" w:rsidRPr="00D92B06" w:rsidRDefault="005C23F4" w:rsidP="005C23F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LV </w:t>
            </w:r>
            <w:r w:rsidR="00DD340D"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E</w:t>
            </w: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d</w:t>
            </w:r>
            <w:r w:rsidR="00DD340D"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-D</w:t>
            </w: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iastolic </w:t>
            </w:r>
            <w:r w:rsidR="00DD340D"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V</w:t>
            </w:r>
            <w:r w:rsidRPr="00D92B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olume</w:t>
            </w:r>
          </w:p>
        </w:tc>
        <w:tc>
          <w:tcPr>
            <w:tcW w:w="828" w:type="dxa"/>
            <w:shd w:val="clear" w:color="auto" w:fill="000000" w:themeFill="text1"/>
          </w:tcPr>
          <w:p w14:paraId="770F4568" w14:textId="0E5E0881" w:rsidR="005C23F4" w:rsidRPr="00D92B06" w:rsidRDefault="005C23F4" w:rsidP="005C23F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65" w:type="dxa"/>
            <w:shd w:val="clear" w:color="auto" w:fill="000000" w:themeFill="text1"/>
          </w:tcPr>
          <w:p w14:paraId="1FE69514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000000" w:themeFill="text1"/>
          </w:tcPr>
          <w:p w14:paraId="6BF1E220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000000" w:themeFill="text1"/>
          </w:tcPr>
          <w:p w14:paraId="397CD8DE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5C23F4" w:rsidRPr="00D92B06" w14:paraId="36AD188F" w14:textId="77777777" w:rsidTr="00FD1CB8">
        <w:tc>
          <w:tcPr>
            <w:tcW w:w="2478" w:type="dxa"/>
          </w:tcPr>
          <w:p w14:paraId="462EB4FC" w14:textId="7EA99184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ollow-Up Time</w:t>
            </w:r>
          </w:p>
        </w:tc>
        <w:tc>
          <w:tcPr>
            <w:tcW w:w="828" w:type="dxa"/>
          </w:tcPr>
          <w:p w14:paraId="08E1F972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602B5258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02E231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EAC6509" w14:textId="7C386BD5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5C23F4" w:rsidRPr="00D92B06" w14:paraId="5BA0B0F2" w14:textId="77777777" w:rsidTr="00FD1CB8">
        <w:tc>
          <w:tcPr>
            <w:tcW w:w="2478" w:type="dxa"/>
          </w:tcPr>
          <w:p w14:paraId="24AAB3CF" w14:textId="08C5A2EC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 Mo</w:t>
            </w:r>
          </w:p>
        </w:tc>
        <w:tc>
          <w:tcPr>
            <w:tcW w:w="828" w:type="dxa"/>
          </w:tcPr>
          <w:p w14:paraId="43C0E36A" w14:textId="48790505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5" w:type="dxa"/>
          </w:tcPr>
          <w:p w14:paraId="59E143D4" w14:textId="614DACEA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4 (-23.0 – -1.8)</w:t>
            </w:r>
          </w:p>
        </w:tc>
        <w:tc>
          <w:tcPr>
            <w:tcW w:w="1984" w:type="dxa"/>
          </w:tcPr>
          <w:p w14:paraId="31F4128E" w14:textId="7BEF70F5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7B7892B2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23BBBE02" w14:textId="77777777" w:rsidTr="00FD1CB8">
        <w:tc>
          <w:tcPr>
            <w:tcW w:w="2478" w:type="dxa"/>
          </w:tcPr>
          <w:p w14:paraId="2993FD64" w14:textId="2107F7BA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3 Mo</w:t>
            </w:r>
          </w:p>
        </w:tc>
        <w:tc>
          <w:tcPr>
            <w:tcW w:w="828" w:type="dxa"/>
          </w:tcPr>
          <w:p w14:paraId="2D6CBE32" w14:textId="19977C3D" w:rsidR="005C23F4" w:rsidRPr="00D92B06" w:rsidRDefault="00D548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5" w:type="dxa"/>
          </w:tcPr>
          <w:p w14:paraId="3FC947F9" w14:textId="2F7701CC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7DB040F" w14:textId="48232530" w:rsidR="005C23F4" w:rsidRPr="00D92B06" w:rsidRDefault="00D548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18377CCF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789FFF64" w14:textId="77777777" w:rsidTr="00FD1CB8">
        <w:tc>
          <w:tcPr>
            <w:tcW w:w="2478" w:type="dxa"/>
          </w:tcPr>
          <w:p w14:paraId="74751E07" w14:textId="49B752B1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6 Mo</w:t>
            </w:r>
          </w:p>
        </w:tc>
        <w:tc>
          <w:tcPr>
            <w:tcW w:w="828" w:type="dxa"/>
          </w:tcPr>
          <w:p w14:paraId="4C0DE170" w14:textId="6E0CA601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5" w:type="dxa"/>
          </w:tcPr>
          <w:p w14:paraId="4B8E58EF" w14:textId="41AA3441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EF69B19" w14:textId="367C4B62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45A8D27E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1D7AAF21" w14:textId="77777777" w:rsidTr="00FD1CB8">
        <w:tc>
          <w:tcPr>
            <w:tcW w:w="2478" w:type="dxa"/>
          </w:tcPr>
          <w:p w14:paraId="2D159471" w14:textId="18EC2C04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12 Mo</w:t>
            </w:r>
          </w:p>
        </w:tc>
        <w:tc>
          <w:tcPr>
            <w:tcW w:w="828" w:type="dxa"/>
          </w:tcPr>
          <w:p w14:paraId="2FEC894B" w14:textId="778BB891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65" w:type="dxa"/>
          </w:tcPr>
          <w:p w14:paraId="205BDEB6" w14:textId="3DCCB0A6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F7BA522" w14:textId="4E021D77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2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457B1252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5824D00E" w14:textId="77777777" w:rsidTr="00FD1CB8">
        <w:tc>
          <w:tcPr>
            <w:tcW w:w="2478" w:type="dxa"/>
          </w:tcPr>
          <w:p w14:paraId="069D4894" w14:textId="1843EB0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Ejection Fraction</w:t>
            </w:r>
          </w:p>
        </w:tc>
        <w:tc>
          <w:tcPr>
            <w:tcW w:w="828" w:type="dxa"/>
          </w:tcPr>
          <w:p w14:paraId="5AF60319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2AE1ABCD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88A985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BDC292F" w14:textId="1F956A0C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5C23F4" w:rsidRPr="00D92B06" w14:paraId="76B06CC2" w14:textId="77777777" w:rsidTr="00FD1CB8">
        <w:tc>
          <w:tcPr>
            <w:tcW w:w="2478" w:type="dxa"/>
          </w:tcPr>
          <w:p w14:paraId="174E9D14" w14:textId="009C2B63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lt; 50%</w:t>
            </w:r>
          </w:p>
        </w:tc>
        <w:tc>
          <w:tcPr>
            <w:tcW w:w="828" w:type="dxa"/>
          </w:tcPr>
          <w:p w14:paraId="3DECC2A3" w14:textId="0A5369C3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5" w:type="dxa"/>
          </w:tcPr>
          <w:p w14:paraId="3EF3ADCC" w14:textId="387DEC30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5F48FF" w14:textId="3D0D0B79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38028F7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67775112" w14:textId="77777777" w:rsidTr="00FD1CB8">
        <w:tc>
          <w:tcPr>
            <w:tcW w:w="2478" w:type="dxa"/>
          </w:tcPr>
          <w:p w14:paraId="6949574B" w14:textId="02391F2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&gt; 50%</w:t>
            </w:r>
          </w:p>
        </w:tc>
        <w:tc>
          <w:tcPr>
            <w:tcW w:w="828" w:type="dxa"/>
          </w:tcPr>
          <w:p w14:paraId="3DA6CC29" w14:textId="40EABE2D" w:rsidR="005C23F4" w:rsidRPr="00D92B06" w:rsidRDefault="00D548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65" w:type="dxa"/>
          </w:tcPr>
          <w:p w14:paraId="42F31AA9" w14:textId="15F77F2B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 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352901A" w14:textId="2A53A3BA" w:rsidR="005C23F4" w:rsidRPr="00D92B06" w:rsidRDefault="00D548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116EEC99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77FEEA92" w14:textId="77777777" w:rsidTr="00FD1CB8">
        <w:tc>
          <w:tcPr>
            <w:tcW w:w="2478" w:type="dxa"/>
          </w:tcPr>
          <w:p w14:paraId="676E05D0" w14:textId="646CD8C2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Type of Procedure</w:t>
            </w:r>
          </w:p>
        </w:tc>
        <w:tc>
          <w:tcPr>
            <w:tcW w:w="828" w:type="dxa"/>
          </w:tcPr>
          <w:p w14:paraId="02E1FA72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5" w:type="dxa"/>
          </w:tcPr>
          <w:p w14:paraId="3251A0E3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95E429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15EAC26" w14:textId="43F104EA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5C23F4" w:rsidRPr="00D92B06" w14:paraId="6FD82540" w14:textId="77777777" w:rsidTr="00FD1CB8">
        <w:tc>
          <w:tcPr>
            <w:tcW w:w="2478" w:type="dxa"/>
          </w:tcPr>
          <w:p w14:paraId="0979D44C" w14:textId="50491DF1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TAV</w:t>
            </w:r>
            <w:r w:rsidR="000E72C8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8" w:type="dxa"/>
          </w:tcPr>
          <w:p w14:paraId="21D21D09" w14:textId="23C54704" w:rsidR="005C23F4" w:rsidRPr="00D92B06" w:rsidRDefault="00D548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65" w:type="dxa"/>
          </w:tcPr>
          <w:p w14:paraId="14B0A94E" w14:textId="20430D1B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85BD04E" w14:textId="4FB6B0B0" w:rsidR="005C23F4" w:rsidRPr="00D92B06" w:rsidRDefault="00D54830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5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5553184D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C23F4" w:rsidRPr="00D92B06" w14:paraId="75CD5304" w14:textId="77777777" w:rsidTr="00FD1CB8">
        <w:tc>
          <w:tcPr>
            <w:tcW w:w="2478" w:type="dxa"/>
          </w:tcPr>
          <w:p w14:paraId="5219FBF0" w14:textId="12C899DA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AVR</w:t>
            </w:r>
          </w:p>
        </w:tc>
        <w:tc>
          <w:tcPr>
            <w:tcW w:w="828" w:type="dxa"/>
          </w:tcPr>
          <w:p w14:paraId="49E31169" w14:textId="788A919F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5" w:type="dxa"/>
          </w:tcPr>
          <w:p w14:paraId="271FC037" w14:textId="27AF3352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-</w:t>
            </w:r>
            <w:r w:rsidR="00FF5367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81DB402" w14:textId="4B2FBAC1" w:rsidR="005C23F4" w:rsidRPr="00D92B06" w:rsidRDefault="00FF5367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C23F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7" w:type="dxa"/>
          </w:tcPr>
          <w:p w14:paraId="768F62C7" w14:textId="77777777" w:rsidR="005C23F4" w:rsidRPr="00D92B06" w:rsidRDefault="005C23F4" w:rsidP="005C23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07D0615" w14:textId="77777777" w:rsidR="002A7DE7" w:rsidRPr="00D92B06" w:rsidRDefault="002A7DE7" w:rsidP="00EB33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193272" w14:textId="36296F40" w:rsidR="002C388B" w:rsidRPr="00D92B06" w:rsidRDefault="000E72C8" w:rsidP="0085049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, Month; </w:t>
      </w:r>
      <w:r w:rsidR="00B06F34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VR, Surgical Aortic Valve Replacement; </w:t>
      </w: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SMD,</w:t>
      </w:r>
      <w:r w:rsidR="0053351E" w:rsidRPr="00D92B06">
        <w:rPr>
          <w:rFonts w:ascii="Times New Roman" w:hAnsi="Times New Roman" w:cs="Times New Roman"/>
          <w:sz w:val="20"/>
          <w:szCs w:val="20"/>
        </w:rPr>
        <w:t xml:space="preserve"> </w:t>
      </w:r>
      <w:r w:rsidR="0053351E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Standardized Mean Difference</w:t>
      </w: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53351E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D340D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TAVI</w:t>
      </w:r>
      <w:r w:rsidR="00850498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, Transcatheter Aortic Valve Implantation</w:t>
      </w:r>
      <w:r w:rsidR="00DD340D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2A7DE7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95% CI</w:t>
      </w:r>
      <w:r w:rsidR="00850498"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, 95% Confidence Interval</w:t>
      </w:r>
    </w:p>
    <w:p w14:paraId="0C0364FF" w14:textId="79464FA5" w:rsidR="00554917" w:rsidRPr="00D92B06" w:rsidRDefault="00554917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E7B3AE" w14:textId="77777777" w:rsidR="00B45DFC" w:rsidRPr="00D92B06" w:rsidRDefault="00B45DFC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B45DFC" w:rsidRPr="00D92B0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D8BA0E9" w14:textId="03D353A9" w:rsidR="00F55901" w:rsidRPr="00F55901" w:rsidRDefault="00F55901" w:rsidP="00F55901">
      <w:pPr>
        <w:spacing w:before="120" w:after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944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</w:t>
      </w:r>
      <w:r w:rsidR="00327E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</w:t>
      </w:r>
      <w:r w:rsidRPr="003944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327E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</w:t>
      </w:r>
      <w:r w:rsidRPr="003944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Results of the meta-regression analysis</w:t>
      </w:r>
    </w:p>
    <w:p w14:paraId="086C4B26" w14:textId="77777777" w:rsidR="00F55901" w:rsidRPr="00D92B06" w:rsidRDefault="00F55901" w:rsidP="00886E1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6A5D73" w14:textId="77777777" w:rsidR="00554917" w:rsidRPr="00D92B06" w:rsidRDefault="00554917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elacomGrelha"/>
        <w:tblW w:w="14283" w:type="dxa"/>
        <w:tblInd w:w="-289" w:type="dxa"/>
        <w:tblLook w:val="04A0" w:firstRow="1" w:lastRow="0" w:firstColumn="1" w:lastColumn="0" w:noHBand="0" w:noVBand="1"/>
      </w:tblPr>
      <w:tblGrid>
        <w:gridCol w:w="1596"/>
        <w:gridCol w:w="1080"/>
        <w:gridCol w:w="2078"/>
        <w:gridCol w:w="946"/>
        <w:gridCol w:w="876"/>
        <w:gridCol w:w="2001"/>
        <w:gridCol w:w="2091"/>
        <w:gridCol w:w="2440"/>
        <w:gridCol w:w="1175"/>
      </w:tblGrid>
      <w:tr w:rsidR="00FF3AE1" w:rsidRPr="00D92B06" w14:paraId="64C8C116" w14:textId="77777777" w:rsidTr="00E54A52">
        <w:tc>
          <w:tcPr>
            <w:tcW w:w="1596" w:type="dxa"/>
          </w:tcPr>
          <w:p w14:paraId="41FDA43B" w14:textId="77777777" w:rsidR="00FF3AE1" w:rsidRPr="00D92B06" w:rsidRDefault="00FF3AE1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80" w:type="dxa"/>
            <w:gridSpan w:val="4"/>
          </w:tcPr>
          <w:p w14:paraId="7273DFF6" w14:textId="30A15676" w:rsidR="00FF3AE1" w:rsidRPr="00D92B06" w:rsidRDefault="00FF3AE1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tic Valve Area</w:t>
            </w:r>
          </w:p>
        </w:tc>
        <w:tc>
          <w:tcPr>
            <w:tcW w:w="7707" w:type="dxa"/>
            <w:gridSpan w:val="4"/>
          </w:tcPr>
          <w:p w14:paraId="538D0A16" w14:textId="32195C5E" w:rsidR="00FF3AE1" w:rsidRPr="00D92B06" w:rsidRDefault="00FF3AE1" w:rsidP="00893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Aortic Gradient</w:t>
            </w:r>
          </w:p>
        </w:tc>
      </w:tr>
      <w:tr w:rsidR="00E54A52" w:rsidRPr="00D92B06" w14:paraId="7B28124C" w14:textId="77777777" w:rsidTr="00E54A52">
        <w:tc>
          <w:tcPr>
            <w:tcW w:w="1596" w:type="dxa"/>
          </w:tcPr>
          <w:p w14:paraId="565B7444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087457" w14:textId="1FAB8473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cohorts</w:t>
            </w:r>
          </w:p>
        </w:tc>
        <w:tc>
          <w:tcPr>
            <w:tcW w:w="2078" w:type="dxa"/>
          </w:tcPr>
          <w:p w14:paraId="0D8829E6" w14:textId="3845438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6" w:type="dxa"/>
          </w:tcPr>
          <w:p w14:paraId="355CC1A3" w14:textId="543C6B3C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14:paraId="527EFF0E" w14:textId="485D3B2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6ED397B" w14:textId="65858D1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cohorts</w:t>
            </w:r>
          </w:p>
        </w:tc>
        <w:tc>
          <w:tcPr>
            <w:tcW w:w="2091" w:type="dxa"/>
          </w:tcPr>
          <w:p w14:paraId="4C7CC071" w14:textId="1A7CFF7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40" w:type="dxa"/>
          </w:tcPr>
          <w:p w14:paraId="3BC511CA" w14:textId="4861D0EC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75" w:type="dxa"/>
          </w:tcPr>
          <w:p w14:paraId="12484FBF" w14:textId="07A1F48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2EC4C478" w14:textId="77777777" w:rsidTr="00E54A52">
        <w:tc>
          <w:tcPr>
            <w:tcW w:w="1596" w:type="dxa"/>
          </w:tcPr>
          <w:p w14:paraId="4B52EB7D" w14:textId="0ABF7E9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Time</w:t>
            </w:r>
          </w:p>
        </w:tc>
        <w:tc>
          <w:tcPr>
            <w:tcW w:w="1080" w:type="dxa"/>
          </w:tcPr>
          <w:p w14:paraId="7DE84AC4" w14:textId="3965F0F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78" w:type="dxa"/>
          </w:tcPr>
          <w:p w14:paraId="4720FA3E" w14:textId="2CEAC3E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5B5B0DF6" w14:textId="456A25F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76" w:type="dxa"/>
          </w:tcPr>
          <w:p w14:paraId="70E25280" w14:textId="6F2C23F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EE4B025" w14:textId="50CA1A6C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91" w:type="dxa"/>
          </w:tcPr>
          <w:p w14:paraId="4AF886C1" w14:textId="60ED8FE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40" w:type="dxa"/>
          </w:tcPr>
          <w:p w14:paraId="74C8AA60" w14:textId="4A3011E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75" w:type="dxa"/>
          </w:tcPr>
          <w:p w14:paraId="513D1112" w14:textId="0DE34FC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0A3A7B23" w14:textId="77777777" w:rsidTr="00E54A52">
        <w:tc>
          <w:tcPr>
            <w:tcW w:w="1596" w:type="dxa"/>
          </w:tcPr>
          <w:p w14:paraId="67E06351" w14:textId="6D79B6A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98097447"/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</w:t>
            </w:r>
          </w:p>
        </w:tc>
        <w:tc>
          <w:tcPr>
            <w:tcW w:w="1080" w:type="dxa"/>
          </w:tcPr>
          <w:p w14:paraId="264F081F" w14:textId="501D643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078" w:type="dxa"/>
          </w:tcPr>
          <w:p w14:paraId="40F7641B" w14:textId="1440808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%</w:t>
            </w:r>
          </w:p>
        </w:tc>
        <w:tc>
          <w:tcPr>
            <w:tcW w:w="946" w:type="dxa"/>
          </w:tcPr>
          <w:p w14:paraId="6DC8274A" w14:textId="098E98A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76" w:type="dxa"/>
          </w:tcPr>
          <w:p w14:paraId="329826AA" w14:textId="552F4E1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2100713" w14:textId="2AC2D27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91" w:type="dxa"/>
          </w:tcPr>
          <w:p w14:paraId="0BEC2A0A" w14:textId="61307712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2440" w:type="dxa"/>
          </w:tcPr>
          <w:p w14:paraId="7E1575B4" w14:textId="27AC6AF3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175" w:type="dxa"/>
          </w:tcPr>
          <w:p w14:paraId="185183D0" w14:textId="6F3E5C3E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0"/>
      <w:tr w:rsidR="00E54A52" w:rsidRPr="00D92B06" w14:paraId="143380B2" w14:textId="77777777" w:rsidTr="00E54A52">
        <w:tc>
          <w:tcPr>
            <w:tcW w:w="1596" w:type="dxa"/>
          </w:tcPr>
          <w:p w14:paraId="30A2DF42" w14:textId="1D5E453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Procedure</w:t>
            </w:r>
          </w:p>
        </w:tc>
        <w:tc>
          <w:tcPr>
            <w:tcW w:w="1080" w:type="dxa"/>
          </w:tcPr>
          <w:p w14:paraId="735BBE57" w14:textId="68B4CFC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78" w:type="dxa"/>
          </w:tcPr>
          <w:p w14:paraId="21A207DE" w14:textId="3E83E71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%</w:t>
            </w:r>
          </w:p>
        </w:tc>
        <w:tc>
          <w:tcPr>
            <w:tcW w:w="946" w:type="dxa"/>
          </w:tcPr>
          <w:p w14:paraId="601497A7" w14:textId="6545005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76" w:type="dxa"/>
          </w:tcPr>
          <w:p w14:paraId="110AD0DD" w14:textId="32857D8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6FB770A" w14:textId="185A222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91" w:type="dxa"/>
          </w:tcPr>
          <w:p w14:paraId="5812A2C8" w14:textId="3451530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%</w:t>
            </w:r>
          </w:p>
        </w:tc>
        <w:tc>
          <w:tcPr>
            <w:tcW w:w="2440" w:type="dxa"/>
          </w:tcPr>
          <w:p w14:paraId="5DFBBEED" w14:textId="7981DC8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75" w:type="dxa"/>
          </w:tcPr>
          <w:p w14:paraId="1DD875FF" w14:textId="5720BE02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570C0994" w14:textId="77777777" w:rsidTr="00E54A52">
        <w:tc>
          <w:tcPr>
            <w:tcW w:w="1596" w:type="dxa"/>
          </w:tcPr>
          <w:p w14:paraId="4DB1FCC5" w14:textId="718C39B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1080" w:type="dxa"/>
          </w:tcPr>
          <w:p w14:paraId="5587AE8B" w14:textId="4FA1F193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78" w:type="dxa"/>
          </w:tcPr>
          <w:p w14:paraId="403AEEDA" w14:textId="232B298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%</w:t>
            </w:r>
          </w:p>
        </w:tc>
        <w:tc>
          <w:tcPr>
            <w:tcW w:w="946" w:type="dxa"/>
          </w:tcPr>
          <w:p w14:paraId="0486C5DE" w14:textId="49E4052A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6" w:type="dxa"/>
          </w:tcPr>
          <w:p w14:paraId="1FB887DE" w14:textId="552CF35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225E9A2" w14:textId="5AD8038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91" w:type="dxa"/>
          </w:tcPr>
          <w:p w14:paraId="004916B2" w14:textId="54A8B4C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5%</w:t>
            </w:r>
          </w:p>
        </w:tc>
        <w:tc>
          <w:tcPr>
            <w:tcW w:w="2440" w:type="dxa"/>
          </w:tcPr>
          <w:p w14:paraId="3F223080" w14:textId="13FC6A20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75" w:type="dxa"/>
          </w:tcPr>
          <w:p w14:paraId="1DAB7DF6" w14:textId="3D6DFB7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4B3B8EC6" w14:textId="77777777" w:rsidTr="00E54A52">
        <w:tc>
          <w:tcPr>
            <w:tcW w:w="1596" w:type="dxa"/>
          </w:tcPr>
          <w:p w14:paraId="03D849FC" w14:textId="0567A64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1AA06EFF" w14:textId="5F3611D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78" w:type="dxa"/>
          </w:tcPr>
          <w:p w14:paraId="1B9B0C82" w14:textId="4BA70B2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%</w:t>
            </w:r>
          </w:p>
        </w:tc>
        <w:tc>
          <w:tcPr>
            <w:tcW w:w="946" w:type="dxa"/>
          </w:tcPr>
          <w:p w14:paraId="56A2791D" w14:textId="6263AA6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76" w:type="dxa"/>
          </w:tcPr>
          <w:p w14:paraId="2E07276C" w14:textId="42A5552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2C0221EF" w14:textId="2C1E63F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91" w:type="dxa"/>
          </w:tcPr>
          <w:p w14:paraId="667D3C90" w14:textId="3B6EB9E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%</w:t>
            </w:r>
          </w:p>
        </w:tc>
        <w:tc>
          <w:tcPr>
            <w:tcW w:w="2440" w:type="dxa"/>
          </w:tcPr>
          <w:p w14:paraId="5991DB88" w14:textId="53423EC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75" w:type="dxa"/>
          </w:tcPr>
          <w:p w14:paraId="4B9FC453" w14:textId="3FB118C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6A21B884" w14:textId="77777777" w:rsidTr="00E54A52">
        <w:tc>
          <w:tcPr>
            <w:tcW w:w="1596" w:type="dxa"/>
          </w:tcPr>
          <w:p w14:paraId="46E12DFA" w14:textId="069B929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80" w:type="dxa"/>
          </w:tcPr>
          <w:p w14:paraId="76AF27BF" w14:textId="0DD54E9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78" w:type="dxa"/>
          </w:tcPr>
          <w:p w14:paraId="47ADA6D0" w14:textId="248D76C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3FC0279F" w14:textId="62129B10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76" w:type="dxa"/>
          </w:tcPr>
          <w:p w14:paraId="46B40196" w14:textId="1293129E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280C8CB" w14:textId="48B7A2BE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91" w:type="dxa"/>
          </w:tcPr>
          <w:p w14:paraId="49114FA5" w14:textId="118F3FE2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40" w:type="dxa"/>
          </w:tcPr>
          <w:p w14:paraId="5713CFB8" w14:textId="732FE8F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75" w:type="dxa"/>
          </w:tcPr>
          <w:p w14:paraId="2E14AC46" w14:textId="0D9863C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733A0F89" w14:textId="77777777" w:rsidTr="00E54A52">
        <w:tc>
          <w:tcPr>
            <w:tcW w:w="1596" w:type="dxa"/>
          </w:tcPr>
          <w:p w14:paraId="3373216F" w14:textId="796E6C33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1080" w:type="dxa"/>
          </w:tcPr>
          <w:p w14:paraId="3EDF3805" w14:textId="059F2BF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078" w:type="dxa"/>
          </w:tcPr>
          <w:p w14:paraId="62D66ADA" w14:textId="7ED3AEC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%</w:t>
            </w:r>
          </w:p>
        </w:tc>
        <w:tc>
          <w:tcPr>
            <w:tcW w:w="946" w:type="dxa"/>
          </w:tcPr>
          <w:p w14:paraId="397AAFBC" w14:textId="19E596D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76" w:type="dxa"/>
          </w:tcPr>
          <w:p w14:paraId="32B492B1" w14:textId="75C740C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A42D535" w14:textId="7A7D94C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091" w:type="dxa"/>
          </w:tcPr>
          <w:p w14:paraId="546C7082" w14:textId="09514C3C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%</w:t>
            </w:r>
          </w:p>
        </w:tc>
        <w:tc>
          <w:tcPr>
            <w:tcW w:w="2440" w:type="dxa"/>
          </w:tcPr>
          <w:p w14:paraId="5F250DC1" w14:textId="6D3B941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75" w:type="dxa"/>
          </w:tcPr>
          <w:p w14:paraId="2B8D9FD9" w14:textId="5A91F89E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582782FD" w14:textId="77777777" w:rsidTr="00E54A52">
        <w:tc>
          <w:tcPr>
            <w:tcW w:w="1596" w:type="dxa"/>
          </w:tcPr>
          <w:p w14:paraId="2680C0D5" w14:textId="73B6D2F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1080" w:type="dxa"/>
          </w:tcPr>
          <w:p w14:paraId="64C3B313" w14:textId="6AF99902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78" w:type="dxa"/>
          </w:tcPr>
          <w:p w14:paraId="347269F2" w14:textId="17D94C2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%</w:t>
            </w:r>
          </w:p>
        </w:tc>
        <w:tc>
          <w:tcPr>
            <w:tcW w:w="946" w:type="dxa"/>
          </w:tcPr>
          <w:p w14:paraId="40C2EDA4" w14:textId="064BC3B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76" w:type="dxa"/>
          </w:tcPr>
          <w:p w14:paraId="11238BE4" w14:textId="255828D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1DD5290" w14:textId="619394FA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91" w:type="dxa"/>
          </w:tcPr>
          <w:p w14:paraId="1BBA5F1B" w14:textId="733DC44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40" w:type="dxa"/>
          </w:tcPr>
          <w:p w14:paraId="57DF47E7" w14:textId="5CC7222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75" w:type="dxa"/>
          </w:tcPr>
          <w:p w14:paraId="2BD6527E" w14:textId="4C215872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1C544934" w14:textId="77777777" w:rsidTr="00E54A52">
        <w:tc>
          <w:tcPr>
            <w:tcW w:w="1596" w:type="dxa"/>
          </w:tcPr>
          <w:p w14:paraId="359D04BF" w14:textId="72A2F67A" w:rsidR="00E54A52" w:rsidRPr="00D92B06" w:rsidRDefault="00886E1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080" w:type="dxa"/>
          </w:tcPr>
          <w:p w14:paraId="6ABB5852" w14:textId="1E3925F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78" w:type="dxa"/>
          </w:tcPr>
          <w:p w14:paraId="63CBD3C0" w14:textId="23A0493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%</w:t>
            </w:r>
          </w:p>
        </w:tc>
        <w:tc>
          <w:tcPr>
            <w:tcW w:w="946" w:type="dxa"/>
          </w:tcPr>
          <w:p w14:paraId="69D6FE96" w14:textId="572618A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76" w:type="dxa"/>
          </w:tcPr>
          <w:p w14:paraId="77F1A8CA" w14:textId="482939F2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EB650A3" w14:textId="708F67B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91" w:type="dxa"/>
          </w:tcPr>
          <w:p w14:paraId="0CE54798" w14:textId="11CEC2E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40" w:type="dxa"/>
          </w:tcPr>
          <w:p w14:paraId="52F84F96" w14:textId="3446E33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75" w:type="dxa"/>
          </w:tcPr>
          <w:p w14:paraId="1B11FE44" w14:textId="70AAF06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290CFD34" w14:textId="77777777" w:rsidTr="00E54A52">
        <w:tc>
          <w:tcPr>
            <w:tcW w:w="1596" w:type="dxa"/>
          </w:tcPr>
          <w:p w14:paraId="09B0D3FF" w14:textId="79C0083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HA class III or IV</w:t>
            </w:r>
          </w:p>
        </w:tc>
        <w:tc>
          <w:tcPr>
            <w:tcW w:w="1080" w:type="dxa"/>
          </w:tcPr>
          <w:p w14:paraId="788227DE" w14:textId="2D76C55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078" w:type="dxa"/>
          </w:tcPr>
          <w:p w14:paraId="5FC18DBD" w14:textId="6B8D802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%</w:t>
            </w:r>
          </w:p>
        </w:tc>
        <w:tc>
          <w:tcPr>
            <w:tcW w:w="946" w:type="dxa"/>
          </w:tcPr>
          <w:p w14:paraId="1F677D07" w14:textId="2E7B750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76" w:type="dxa"/>
          </w:tcPr>
          <w:p w14:paraId="60344890" w14:textId="6312DB2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A608E68" w14:textId="686F639C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91" w:type="dxa"/>
          </w:tcPr>
          <w:p w14:paraId="50D0A00B" w14:textId="30DF543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%</w:t>
            </w:r>
          </w:p>
        </w:tc>
        <w:tc>
          <w:tcPr>
            <w:tcW w:w="2440" w:type="dxa"/>
          </w:tcPr>
          <w:p w14:paraId="6E9896C4" w14:textId="0DE50473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75" w:type="dxa"/>
          </w:tcPr>
          <w:p w14:paraId="6EDCD60F" w14:textId="5CE7F55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1B6EECE4" w14:textId="77777777" w:rsidTr="00E54A52">
        <w:tc>
          <w:tcPr>
            <w:tcW w:w="1596" w:type="dxa"/>
          </w:tcPr>
          <w:p w14:paraId="5A0A74D4" w14:textId="70D988E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080" w:type="dxa"/>
          </w:tcPr>
          <w:p w14:paraId="239D5792" w14:textId="61FA6E1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078" w:type="dxa"/>
          </w:tcPr>
          <w:p w14:paraId="5E30D8CF" w14:textId="51453B0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12FA5757" w14:textId="67F638D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876" w:type="dxa"/>
          </w:tcPr>
          <w:p w14:paraId="28F56BCA" w14:textId="005422F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FB7BDFE" w14:textId="65339CFE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091" w:type="dxa"/>
          </w:tcPr>
          <w:p w14:paraId="6A34ED49" w14:textId="1D75F57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%</w:t>
            </w:r>
          </w:p>
        </w:tc>
        <w:tc>
          <w:tcPr>
            <w:tcW w:w="2440" w:type="dxa"/>
          </w:tcPr>
          <w:p w14:paraId="0B7FFF9C" w14:textId="39E3C8F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75" w:type="dxa"/>
          </w:tcPr>
          <w:p w14:paraId="487DC156" w14:textId="51F3EAF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599B239" w14:textId="25F77E94" w:rsidR="0089309E" w:rsidRPr="00D92B06" w:rsidRDefault="0089309E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5C9922" w14:textId="54037843" w:rsidR="00B94887" w:rsidRPr="00D92B06" w:rsidRDefault="00B94887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429803A" w14:textId="33110BAB" w:rsidR="00554917" w:rsidRPr="00D92B06" w:rsidRDefault="00886E15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(continued)</w:t>
      </w:r>
    </w:p>
    <w:tbl>
      <w:tblPr>
        <w:tblStyle w:val="TabelacomGrelha"/>
        <w:tblW w:w="14283" w:type="dxa"/>
        <w:tblInd w:w="-289" w:type="dxa"/>
        <w:tblLook w:val="04A0" w:firstRow="1" w:lastRow="0" w:firstColumn="1" w:lastColumn="0" w:noHBand="0" w:noVBand="1"/>
      </w:tblPr>
      <w:tblGrid>
        <w:gridCol w:w="1600"/>
        <w:gridCol w:w="1083"/>
        <w:gridCol w:w="2100"/>
        <w:gridCol w:w="836"/>
        <w:gridCol w:w="886"/>
        <w:gridCol w:w="2011"/>
        <w:gridCol w:w="2120"/>
        <w:gridCol w:w="2462"/>
        <w:gridCol w:w="1185"/>
      </w:tblGrid>
      <w:tr w:rsidR="00B45236" w:rsidRPr="00D92B06" w14:paraId="51286537" w14:textId="77777777" w:rsidTr="00E54A52">
        <w:tc>
          <w:tcPr>
            <w:tcW w:w="1600" w:type="dxa"/>
          </w:tcPr>
          <w:p w14:paraId="43F32ED3" w14:textId="77777777" w:rsidR="00B94887" w:rsidRPr="00D92B06" w:rsidRDefault="00B94887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05" w:type="dxa"/>
            <w:gridSpan w:val="4"/>
          </w:tcPr>
          <w:p w14:paraId="63583B3A" w14:textId="604BAEAB" w:rsidR="00B94887" w:rsidRPr="00D92B06" w:rsidRDefault="00B94887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Ventricular Mass</w:t>
            </w:r>
          </w:p>
        </w:tc>
        <w:tc>
          <w:tcPr>
            <w:tcW w:w="7778" w:type="dxa"/>
            <w:gridSpan w:val="4"/>
          </w:tcPr>
          <w:p w14:paraId="4AE51376" w14:textId="3604E27F" w:rsidR="00B94887" w:rsidRPr="00D92B06" w:rsidRDefault="002C388B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Ventricl</w:t>
            </w:r>
            <w:r w:rsidR="001F4B42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jection Fraction</w:t>
            </w:r>
          </w:p>
        </w:tc>
      </w:tr>
      <w:tr w:rsidR="00E54A52" w:rsidRPr="00D92B06" w14:paraId="51F18E6B" w14:textId="77777777" w:rsidTr="00E54A52">
        <w:tc>
          <w:tcPr>
            <w:tcW w:w="1600" w:type="dxa"/>
          </w:tcPr>
          <w:p w14:paraId="15BFD689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B95FA4A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cohorts</w:t>
            </w:r>
          </w:p>
        </w:tc>
        <w:tc>
          <w:tcPr>
            <w:tcW w:w="2100" w:type="dxa"/>
          </w:tcPr>
          <w:p w14:paraId="43AFF5C0" w14:textId="494919A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6" w:type="dxa"/>
          </w:tcPr>
          <w:p w14:paraId="50738CCF" w14:textId="14690A9C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86" w:type="dxa"/>
          </w:tcPr>
          <w:p w14:paraId="7BEDB4AA" w14:textId="36C1D80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6938EB4C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cohorts</w:t>
            </w:r>
          </w:p>
        </w:tc>
        <w:tc>
          <w:tcPr>
            <w:tcW w:w="2120" w:type="dxa"/>
          </w:tcPr>
          <w:p w14:paraId="47A7A118" w14:textId="6570282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62" w:type="dxa"/>
          </w:tcPr>
          <w:p w14:paraId="04DBF16F" w14:textId="1AC18A0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85" w:type="dxa"/>
          </w:tcPr>
          <w:p w14:paraId="04C9EF64" w14:textId="70A4247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60481F05" w14:textId="77777777" w:rsidTr="00E54A52">
        <w:tc>
          <w:tcPr>
            <w:tcW w:w="1600" w:type="dxa"/>
          </w:tcPr>
          <w:p w14:paraId="3AF17677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Time</w:t>
            </w:r>
          </w:p>
        </w:tc>
        <w:tc>
          <w:tcPr>
            <w:tcW w:w="1083" w:type="dxa"/>
          </w:tcPr>
          <w:p w14:paraId="5C5A73AB" w14:textId="0E3074FA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3D45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00" w:type="dxa"/>
          </w:tcPr>
          <w:p w14:paraId="1514490E" w14:textId="669B0FFE" w:rsidR="00E54A52" w:rsidRPr="00D92B06" w:rsidRDefault="00C53D45" w:rsidP="00C53D4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836" w:type="dxa"/>
          </w:tcPr>
          <w:p w14:paraId="46436112" w14:textId="2215B6D4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86" w:type="dxa"/>
          </w:tcPr>
          <w:p w14:paraId="21EFD837" w14:textId="391AAD50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0946864F" w14:textId="6F6D31AE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0" w:type="dxa"/>
          </w:tcPr>
          <w:p w14:paraId="719B2D62" w14:textId="6951CA92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62" w:type="dxa"/>
          </w:tcPr>
          <w:p w14:paraId="6928FAA4" w14:textId="4CDC9F95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85" w:type="dxa"/>
          </w:tcPr>
          <w:p w14:paraId="64245119" w14:textId="2620F460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26E75EFA" w14:textId="77777777" w:rsidTr="00E54A52">
        <w:tc>
          <w:tcPr>
            <w:tcW w:w="1600" w:type="dxa"/>
          </w:tcPr>
          <w:p w14:paraId="08E4CEF6" w14:textId="70F3D633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 at baseline</w:t>
            </w:r>
          </w:p>
        </w:tc>
        <w:tc>
          <w:tcPr>
            <w:tcW w:w="1083" w:type="dxa"/>
          </w:tcPr>
          <w:p w14:paraId="4CE4784D" w14:textId="5D88ED9F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0" w:type="dxa"/>
          </w:tcPr>
          <w:p w14:paraId="73E80001" w14:textId="6834E7DA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265524FE" w14:textId="4017B2D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</w:tcPr>
          <w:p w14:paraId="2B78FD37" w14:textId="3C2B738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5B96F1C2" w14:textId="0DBFD731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0" w:type="dxa"/>
          </w:tcPr>
          <w:p w14:paraId="48C583F5" w14:textId="47E6AFCC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%</w:t>
            </w:r>
          </w:p>
        </w:tc>
        <w:tc>
          <w:tcPr>
            <w:tcW w:w="2462" w:type="dxa"/>
          </w:tcPr>
          <w:p w14:paraId="5C6417BB" w14:textId="5329621B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85" w:type="dxa"/>
          </w:tcPr>
          <w:p w14:paraId="06EF56F3" w14:textId="4A49F41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7958415C" w14:textId="77777777" w:rsidTr="00E54A52">
        <w:tc>
          <w:tcPr>
            <w:tcW w:w="1600" w:type="dxa"/>
          </w:tcPr>
          <w:p w14:paraId="6FECD390" w14:textId="1791B4E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Procedure</w:t>
            </w:r>
          </w:p>
        </w:tc>
        <w:tc>
          <w:tcPr>
            <w:tcW w:w="1083" w:type="dxa"/>
          </w:tcPr>
          <w:p w14:paraId="6B7D2E8D" w14:textId="61F82D8C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3D45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00" w:type="dxa"/>
          </w:tcPr>
          <w:p w14:paraId="3C6FBF26" w14:textId="351B1622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%</w:t>
            </w:r>
          </w:p>
        </w:tc>
        <w:tc>
          <w:tcPr>
            <w:tcW w:w="836" w:type="dxa"/>
          </w:tcPr>
          <w:p w14:paraId="2604EC3F" w14:textId="12730607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86" w:type="dxa"/>
          </w:tcPr>
          <w:p w14:paraId="25E805C1" w14:textId="0448188E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513180EC" w14:textId="7D8D8014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0" w:type="dxa"/>
          </w:tcPr>
          <w:p w14:paraId="732BC655" w14:textId="5896309E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62" w:type="dxa"/>
          </w:tcPr>
          <w:p w14:paraId="71649A98" w14:textId="22F3B222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85" w:type="dxa"/>
          </w:tcPr>
          <w:p w14:paraId="3B8BB2D4" w14:textId="47BDF29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3735D5B8" w14:textId="77777777" w:rsidTr="00E54A52">
        <w:tc>
          <w:tcPr>
            <w:tcW w:w="1600" w:type="dxa"/>
          </w:tcPr>
          <w:p w14:paraId="49DAF515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1083" w:type="dxa"/>
          </w:tcPr>
          <w:p w14:paraId="6FF9008A" w14:textId="3E32E50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3D45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00" w:type="dxa"/>
          </w:tcPr>
          <w:p w14:paraId="3E96AD23" w14:textId="507C1609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%</w:t>
            </w:r>
          </w:p>
        </w:tc>
        <w:tc>
          <w:tcPr>
            <w:tcW w:w="836" w:type="dxa"/>
          </w:tcPr>
          <w:p w14:paraId="357CED0F" w14:textId="0DAC15FB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86" w:type="dxa"/>
          </w:tcPr>
          <w:p w14:paraId="149F2E05" w14:textId="7E05351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39B539ED" w14:textId="70327F14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0" w:type="dxa"/>
          </w:tcPr>
          <w:p w14:paraId="787C1734" w14:textId="03608049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%</w:t>
            </w:r>
          </w:p>
        </w:tc>
        <w:tc>
          <w:tcPr>
            <w:tcW w:w="2462" w:type="dxa"/>
          </w:tcPr>
          <w:p w14:paraId="4B932B7D" w14:textId="209F3076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85" w:type="dxa"/>
          </w:tcPr>
          <w:p w14:paraId="67F82F27" w14:textId="0670667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243F4620" w14:textId="77777777" w:rsidTr="00E54A52">
        <w:tc>
          <w:tcPr>
            <w:tcW w:w="1600" w:type="dxa"/>
          </w:tcPr>
          <w:p w14:paraId="2754B290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83" w:type="dxa"/>
          </w:tcPr>
          <w:p w14:paraId="7752F30F" w14:textId="6688F676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3D45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00" w:type="dxa"/>
          </w:tcPr>
          <w:p w14:paraId="444381DB" w14:textId="2A455502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836" w:type="dxa"/>
          </w:tcPr>
          <w:p w14:paraId="6CD98EB0" w14:textId="21512FE3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86" w:type="dxa"/>
          </w:tcPr>
          <w:p w14:paraId="7143F7DC" w14:textId="5784679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5788B1ED" w14:textId="6B614889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20" w:type="dxa"/>
          </w:tcPr>
          <w:p w14:paraId="321EA671" w14:textId="26EE001F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%</w:t>
            </w:r>
          </w:p>
        </w:tc>
        <w:tc>
          <w:tcPr>
            <w:tcW w:w="2462" w:type="dxa"/>
          </w:tcPr>
          <w:p w14:paraId="5CE4129E" w14:textId="5DAB3535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85" w:type="dxa"/>
          </w:tcPr>
          <w:p w14:paraId="34AB21DF" w14:textId="7D79687B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6B0ACCC1" w14:textId="77777777" w:rsidTr="00E54A52">
        <w:tc>
          <w:tcPr>
            <w:tcW w:w="1600" w:type="dxa"/>
          </w:tcPr>
          <w:p w14:paraId="2A71F27F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83" w:type="dxa"/>
          </w:tcPr>
          <w:p w14:paraId="7070C6CE" w14:textId="14E9840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53D45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00" w:type="dxa"/>
          </w:tcPr>
          <w:p w14:paraId="3187B06B" w14:textId="53066EFD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836" w:type="dxa"/>
          </w:tcPr>
          <w:p w14:paraId="3D87BBC8" w14:textId="43FE1855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86" w:type="dxa"/>
          </w:tcPr>
          <w:p w14:paraId="1B3BC95E" w14:textId="7A4091F8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5FA8C93A" w14:textId="06FCC77C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0" w:type="dxa"/>
          </w:tcPr>
          <w:p w14:paraId="693CAB1B" w14:textId="3F5AE3DE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%</w:t>
            </w:r>
          </w:p>
        </w:tc>
        <w:tc>
          <w:tcPr>
            <w:tcW w:w="2462" w:type="dxa"/>
          </w:tcPr>
          <w:p w14:paraId="577D205F" w14:textId="45EFC8B9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85" w:type="dxa"/>
          </w:tcPr>
          <w:p w14:paraId="764FB61F" w14:textId="5CACA3EF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54573AAE" w14:textId="77777777" w:rsidTr="00E54A52">
        <w:tc>
          <w:tcPr>
            <w:tcW w:w="1600" w:type="dxa"/>
          </w:tcPr>
          <w:p w14:paraId="185DEDF2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1083" w:type="dxa"/>
          </w:tcPr>
          <w:p w14:paraId="667E0AB1" w14:textId="7174A1F0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0" w:type="dxa"/>
          </w:tcPr>
          <w:p w14:paraId="0C6D27D5" w14:textId="00BF3524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529DCFB3" w14:textId="01785771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</w:tcPr>
          <w:p w14:paraId="0B35DE26" w14:textId="435546EA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2C97FC4C" w14:textId="4E3844C5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0" w:type="dxa"/>
          </w:tcPr>
          <w:p w14:paraId="5DB6B4B1" w14:textId="0DB785F2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2462" w:type="dxa"/>
          </w:tcPr>
          <w:p w14:paraId="453ED646" w14:textId="28E4E2AE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85" w:type="dxa"/>
          </w:tcPr>
          <w:p w14:paraId="16AF0B75" w14:textId="0BF59149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5F079BAB" w14:textId="77777777" w:rsidTr="00E54A52">
        <w:tc>
          <w:tcPr>
            <w:tcW w:w="1600" w:type="dxa"/>
          </w:tcPr>
          <w:p w14:paraId="31730160" w14:textId="7777777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1083" w:type="dxa"/>
          </w:tcPr>
          <w:p w14:paraId="24088363" w14:textId="05D7FA33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00" w:type="dxa"/>
          </w:tcPr>
          <w:p w14:paraId="75A539B0" w14:textId="05C8E3FF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836" w:type="dxa"/>
          </w:tcPr>
          <w:p w14:paraId="5EA31523" w14:textId="19F57423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86" w:type="dxa"/>
          </w:tcPr>
          <w:p w14:paraId="316ED7D3" w14:textId="23B9FC9A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045A9A04" w14:textId="7BB70FDB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20" w:type="dxa"/>
          </w:tcPr>
          <w:p w14:paraId="22D32F32" w14:textId="13A47416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%</w:t>
            </w:r>
          </w:p>
        </w:tc>
        <w:tc>
          <w:tcPr>
            <w:tcW w:w="2462" w:type="dxa"/>
          </w:tcPr>
          <w:p w14:paraId="1AC65D4B" w14:textId="076CB106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85" w:type="dxa"/>
          </w:tcPr>
          <w:p w14:paraId="46F5CEB4" w14:textId="52758837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4A52" w:rsidRPr="00D92B06" w14:paraId="0D24D264" w14:textId="77777777" w:rsidTr="00E54A52">
        <w:tc>
          <w:tcPr>
            <w:tcW w:w="1600" w:type="dxa"/>
          </w:tcPr>
          <w:p w14:paraId="41EBC583" w14:textId="0719E67E" w:rsidR="00E54A52" w:rsidRPr="00D92B06" w:rsidRDefault="00886E1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083" w:type="dxa"/>
          </w:tcPr>
          <w:p w14:paraId="0D051CFE" w14:textId="746AA4B3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00" w:type="dxa"/>
          </w:tcPr>
          <w:p w14:paraId="1835ED0E" w14:textId="0F8421FC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836" w:type="dxa"/>
          </w:tcPr>
          <w:p w14:paraId="67D3EF13" w14:textId="0FC0FAAC" w:rsidR="00E54A52" w:rsidRPr="00D92B06" w:rsidRDefault="00C53D45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886" w:type="dxa"/>
          </w:tcPr>
          <w:p w14:paraId="4887A68F" w14:textId="2ABB59BD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170DA30E" w14:textId="1335AAB6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20" w:type="dxa"/>
          </w:tcPr>
          <w:p w14:paraId="0135012B" w14:textId="70C50D94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62" w:type="dxa"/>
          </w:tcPr>
          <w:p w14:paraId="697A811F" w14:textId="630A2ABB" w:rsidR="00E54A52" w:rsidRPr="00D92B06" w:rsidRDefault="005C23F4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85" w:type="dxa"/>
          </w:tcPr>
          <w:p w14:paraId="1BB86C70" w14:textId="10177FA5" w:rsidR="00E54A52" w:rsidRPr="00D92B06" w:rsidRDefault="00E54A52" w:rsidP="00E54A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12A66237" w14:textId="77777777" w:rsidTr="00E54A52">
        <w:tc>
          <w:tcPr>
            <w:tcW w:w="1600" w:type="dxa"/>
          </w:tcPr>
          <w:p w14:paraId="58A807AA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HA class III or IV</w:t>
            </w:r>
          </w:p>
        </w:tc>
        <w:tc>
          <w:tcPr>
            <w:tcW w:w="1083" w:type="dxa"/>
          </w:tcPr>
          <w:p w14:paraId="413AED95" w14:textId="73008C6B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00" w:type="dxa"/>
          </w:tcPr>
          <w:p w14:paraId="0CB94B64" w14:textId="7717DA0E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836" w:type="dxa"/>
          </w:tcPr>
          <w:p w14:paraId="3B8E0223" w14:textId="69154E95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886" w:type="dxa"/>
          </w:tcPr>
          <w:p w14:paraId="51F4C524" w14:textId="58571519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363BDA68" w14:textId="709D75AC" w:rsidR="00C53D45" w:rsidRPr="00D92B06" w:rsidRDefault="005C23F4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20" w:type="dxa"/>
          </w:tcPr>
          <w:p w14:paraId="3136A9F0" w14:textId="617B14F1" w:rsidR="00C53D45" w:rsidRPr="00D92B06" w:rsidRDefault="005C23F4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%</w:t>
            </w:r>
          </w:p>
        </w:tc>
        <w:tc>
          <w:tcPr>
            <w:tcW w:w="2462" w:type="dxa"/>
          </w:tcPr>
          <w:p w14:paraId="19223415" w14:textId="1C598EEE" w:rsidR="00C53D45" w:rsidRPr="00D92B06" w:rsidRDefault="005C23F4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85" w:type="dxa"/>
          </w:tcPr>
          <w:p w14:paraId="5034BF94" w14:textId="41A9269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3D45" w:rsidRPr="00D92B06" w14:paraId="6FF384EC" w14:textId="77777777" w:rsidTr="00E54A52">
        <w:tc>
          <w:tcPr>
            <w:tcW w:w="1600" w:type="dxa"/>
          </w:tcPr>
          <w:p w14:paraId="14129C78" w14:textId="77777777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083" w:type="dxa"/>
          </w:tcPr>
          <w:p w14:paraId="29095BD2" w14:textId="5B91F681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00" w:type="dxa"/>
          </w:tcPr>
          <w:p w14:paraId="671451EA" w14:textId="7588EA9B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%</w:t>
            </w:r>
          </w:p>
        </w:tc>
        <w:tc>
          <w:tcPr>
            <w:tcW w:w="836" w:type="dxa"/>
          </w:tcPr>
          <w:p w14:paraId="11977AEB" w14:textId="36CF8F89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86" w:type="dxa"/>
          </w:tcPr>
          <w:p w14:paraId="7B5334FA" w14:textId="37DEAD76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1" w:type="dxa"/>
          </w:tcPr>
          <w:p w14:paraId="42245015" w14:textId="030BC923" w:rsidR="00C53D45" w:rsidRPr="00D92B06" w:rsidRDefault="005C23F4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120" w:type="dxa"/>
          </w:tcPr>
          <w:p w14:paraId="062119D0" w14:textId="203FEF8B" w:rsidR="00C53D45" w:rsidRPr="00D92B06" w:rsidRDefault="005C23F4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2462" w:type="dxa"/>
          </w:tcPr>
          <w:p w14:paraId="3EE7EE6B" w14:textId="721FFCC4" w:rsidR="00C53D45" w:rsidRPr="00D92B06" w:rsidRDefault="005C23F4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85" w:type="dxa"/>
          </w:tcPr>
          <w:p w14:paraId="62B25F01" w14:textId="03B329F6" w:rsidR="00C53D45" w:rsidRPr="00D92B06" w:rsidRDefault="00C53D45" w:rsidP="00C53D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3FE759F" w14:textId="77777777" w:rsidR="00B94887" w:rsidRPr="00D92B06" w:rsidRDefault="00B94887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CBD08A" w14:textId="77777777" w:rsidR="00B94887" w:rsidRPr="00D92B06" w:rsidRDefault="00B94887" w:rsidP="00F67DE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03326C" w14:textId="28B23420" w:rsidR="0089309E" w:rsidRPr="00D92B06" w:rsidRDefault="0089309E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866FC3" w14:textId="0DDC46FC" w:rsidR="00924517" w:rsidRPr="00D92B06" w:rsidRDefault="00924517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69BF907" w14:textId="38AD6653" w:rsidR="00886E15" w:rsidRPr="00D92B06" w:rsidRDefault="00886E15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3B3D64" w14:textId="2C405232" w:rsidR="00886E15" w:rsidRPr="00D92B06" w:rsidRDefault="00886E15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(continued)</w:t>
      </w:r>
    </w:p>
    <w:tbl>
      <w:tblPr>
        <w:tblStyle w:val="TabelacomGrelha"/>
        <w:tblW w:w="14283" w:type="dxa"/>
        <w:tblInd w:w="-289" w:type="dxa"/>
        <w:tblLook w:val="04A0" w:firstRow="1" w:lastRow="0" w:firstColumn="1" w:lastColumn="0" w:noHBand="0" w:noVBand="1"/>
      </w:tblPr>
      <w:tblGrid>
        <w:gridCol w:w="1594"/>
        <w:gridCol w:w="1079"/>
        <w:gridCol w:w="2078"/>
        <w:gridCol w:w="946"/>
        <w:gridCol w:w="885"/>
        <w:gridCol w:w="1990"/>
        <w:gridCol w:w="2099"/>
        <w:gridCol w:w="2433"/>
        <w:gridCol w:w="1179"/>
      </w:tblGrid>
      <w:tr w:rsidR="00924517" w:rsidRPr="00D92B06" w14:paraId="2F176950" w14:textId="77777777" w:rsidTr="00FF5367">
        <w:tc>
          <w:tcPr>
            <w:tcW w:w="1594" w:type="dxa"/>
          </w:tcPr>
          <w:p w14:paraId="531D0296" w14:textId="77777777" w:rsidR="00924517" w:rsidRPr="00D92B06" w:rsidRDefault="00924517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88" w:type="dxa"/>
            <w:gridSpan w:val="4"/>
          </w:tcPr>
          <w:p w14:paraId="1AF9226A" w14:textId="603C89DF" w:rsidR="00924517" w:rsidRPr="00D92B06" w:rsidRDefault="00924517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Ventricular End</w:t>
            </w:r>
            <w:r w:rsidR="00EE18D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 Diameter</w:t>
            </w:r>
          </w:p>
        </w:tc>
        <w:tc>
          <w:tcPr>
            <w:tcW w:w="7701" w:type="dxa"/>
            <w:gridSpan w:val="4"/>
          </w:tcPr>
          <w:p w14:paraId="62AA01E4" w14:textId="54B77437" w:rsidR="00924517" w:rsidRPr="00D92B06" w:rsidRDefault="004A2688" w:rsidP="00FD1C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Ventricular End</w:t>
            </w:r>
            <w:r w:rsidR="00EE18D4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 Volume</w:t>
            </w:r>
          </w:p>
        </w:tc>
      </w:tr>
      <w:tr w:rsidR="00FF5367" w:rsidRPr="00D92B06" w14:paraId="37ED219A" w14:textId="77777777" w:rsidTr="00FF5367">
        <w:tc>
          <w:tcPr>
            <w:tcW w:w="1594" w:type="dxa"/>
          </w:tcPr>
          <w:p w14:paraId="302FE19A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7EEABFC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cohorts</w:t>
            </w:r>
          </w:p>
        </w:tc>
        <w:tc>
          <w:tcPr>
            <w:tcW w:w="2078" w:type="dxa"/>
          </w:tcPr>
          <w:p w14:paraId="5A48B09F" w14:textId="498CFF5D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6" w:type="dxa"/>
          </w:tcPr>
          <w:p w14:paraId="31ACA7F1" w14:textId="412D64C2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85" w:type="dxa"/>
          </w:tcPr>
          <w:p w14:paraId="47B39CC5" w14:textId="4C1B790D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509211B3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cohorts</w:t>
            </w:r>
          </w:p>
        </w:tc>
        <w:tc>
          <w:tcPr>
            <w:tcW w:w="2099" w:type="dxa"/>
          </w:tcPr>
          <w:p w14:paraId="0EBDDB98" w14:textId="400ECF5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3" w:type="dxa"/>
          </w:tcPr>
          <w:p w14:paraId="249E0859" w14:textId="13364070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79" w:type="dxa"/>
          </w:tcPr>
          <w:p w14:paraId="5DB305AA" w14:textId="5705F570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6076A058" w14:textId="77777777" w:rsidTr="00FF5367">
        <w:tc>
          <w:tcPr>
            <w:tcW w:w="1594" w:type="dxa"/>
          </w:tcPr>
          <w:p w14:paraId="1F2ED86E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Time</w:t>
            </w:r>
          </w:p>
        </w:tc>
        <w:tc>
          <w:tcPr>
            <w:tcW w:w="1079" w:type="dxa"/>
          </w:tcPr>
          <w:p w14:paraId="6331B260" w14:textId="6B69ABA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78" w:type="dxa"/>
          </w:tcPr>
          <w:p w14:paraId="0494F27B" w14:textId="7C65F71E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612717D9" w14:textId="1D5D0E51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85" w:type="dxa"/>
          </w:tcPr>
          <w:p w14:paraId="33CABE65" w14:textId="0796A80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03F6E503" w14:textId="1B6E48A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9" w:type="dxa"/>
          </w:tcPr>
          <w:p w14:paraId="31BC6009" w14:textId="17E15B0B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33" w:type="dxa"/>
          </w:tcPr>
          <w:p w14:paraId="22BCF8BC" w14:textId="54FF01D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79" w:type="dxa"/>
          </w:tcPr>
          <w:p w14:paraId="469F185E" w14:textId="625F229B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51F1E4A0" w14:textId="77777777" w:rsidTr="00FF5367">
        <w:tc>
          <w:tcPr>
            <w:tcW w:w="1594" w:type="dxa"/>
          </w:tcPr>
          <w:p w14:paraId="41F233C6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 at baseline</w:t>
            </w:r>
          </w:p>
        </w:tc>
        <w:tc>
          <w:tcPr>
            <w:tcW w:w="1079" w:type="dxa"/>
          </w:tcPr>
          <w:p w14:paraId="03B90AAD" w14:textId="5BB78BA6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78" w:type="dxa"/>
          </w:tcPr>
          <w:p w14:paraId="6CDB36DB" w14:textId="32BF060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%</w:t>
            </w:r>
          </w:p>
        </w:tc>
        <w:tc>
          <w:tcPr>
            <w:tcW w:w="946" w:type="dxa"/>
          </w:tcPr>
          <w:p w14:paraId="30D46F9D" w14:textId="0FA4707D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85" w:type="dxa"/>
          </w:tcPr>
          <w:p w14:paraId="60CA9DD8" w14:textId="76D18D3B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58165011" w14:textId="24B308F9" w:rsidR="00FF5367" w:rsidRPr="00D92B06" w:rsidRDefault="004A5ABD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99" w:type="dxa"/>
          </w:tcPr>
          <w:p w14:paraId="6B0A8BE4" w14:textId="2E3D449D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</w:tcPr>
          <w:p w14:paraId="0EA5A35D" w14:textId="15E2860C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</w:tcPr>
          <w:p w14:paraId="0378F23E" w14:textId="2BC01926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6F218DDD" w14:textId="77777777" w:rsidTr="00FF5367">
        <w:tc>
          <w:tcPr>
            <w:tcW w:w="1594" w:type="dxa"/>
          </w:tcPr>
          <w:p w14:paraId="47DCBF7E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Procedure</w:t>
            </w:r>
          </w:p>
        </w:tc>
        <w:tc>
          <w:tcPr>
            <w:tcW w:w="1079" w:type="dxa"/>
          </w:tcPr>
          <w:p w14:paraId="7AAB17CA" w14:textId="188F91CB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78" w:type="dxa"/>
          </w:tcPr>
          <w:p w14:paraId="10BCAA7B" w14:textId="07A671E2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%</w:t>
            </w:r>
          </w:p>
        </w:tc>
        <w:tc>
          <w:tcPr>
            <w:tcW w:w="946" w:type="dxa"/>
          </w:tcPr>
          <w:p w14:paraId="30E4DB2B" w14:textId="32C42D22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85" w:type="dxa"/>
          </w:tcPr>
          <w:p w14:paraId="56B8DA16" w14:textId="635FA65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0C935330" w14:textId="555F7B38" w:rsidR="00FF5367" w:rsidRPr="00D92B06" w:rsidRDefault="004A5ABD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99" w:type="dxa"/>
          </w:tcPr>
          <w:p w14:paraId="0AEB2013" w14:textId="2FF8086E" w:rsidR="00FF5367" w:rsidRPr="00D92B06" w:rsidRDefault="004A5ABD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1%</w:t>
            </w:r>
          </w:p>
        </w:tc>
        <w:tc>
          <w:tcPr>
            <w:tcW w:w="2433" w:type="dxa"/>
          </w:tcPr>
          <w:p w14:paraId="793A1EE3" w14:textId="31304AD1" w:rsidR="00FF5367" w:rsidRPr="00D92B06" w:rsidRDefault="004A5ABD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79" w:type="dxa"/>
          </w:tcPr>
          <w:p w14:paraId="45BFEE30" w14:textId="7FD06508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70F7BE70" w14:textId="77777777" w:rsidTr="00FF5367">
        <w:tc>
          <w:tcPr>
            <w:tcW w:w="1594" w:type="dxa"/>
          </w:tcPr>
          <w:p w14:paraId="754C3CBC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1079" w:type="dxa"/>
          </w:tcPr>
          <w:p w14:paraId="08C2F668" w14:textId="56FA649B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78" w:type="dxa"/>
          </w:tcPr>
          <w:p w14:paraId="3A739BDE" w14:textId="71A702A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2%</w:t>
            </w:r>
          </w:p>
        </w:tc>
        <w:tc>
          <w:tcPr>
            <w:tcW w:w="946" w:type="dxa"/>
          </w:tcPr>
          <w:p w14:paraId="002F744F" w14:textId="5DEBBCA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85" w:type="dxa"/>
          </w:tcPr>
          <w:p w14:paraId="378DBA50" w14:textId="77BFB826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53317112" w14:textId="515BE51C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9" w:type="dxa"/>
          </w:tcPr>
          <w:p w14:paraId="2ACB97E2" w14:textId="65CEA989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33" w:type="dxa"/>
          </w:tcPr>
          <w:p w14:paraId="5F8E727F" w14:textId="0A72827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9" w:type="dxa"/>
          </w:tcPr>
          <w:p w14:paraId="76CB5138" w14:textId="192A2CD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4B37E2C8" w14:textId="77777777" w:rsidTr="00FF5367">
        <w:tc>
          <w:tcPr>
            <w:tcW w:w="1594" w:type="dxa"/>
          </w:tcPr>
          <w:p w14:paraId="6B51BA82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79" w:type="dxa"/>
          </w:tcPr>
          <w:p w14:paraId="396CF5C1" w14:textId="55D45FB3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78" w:type="dxa"/>
          </w:tcPr>
          <w:p w14:paraId="241CAF94" w14:textId="559C7BDC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%</w:t>
            </w:r>
          </w:p>
        </w:tc>
        <w:tc>
          <w:tcPr>
            <w:tcW w:w="946" w:type="dxa"/>
          </w:tcPr>
          <w:p w14:paraId="7B8878A9" w14:textId="5CA97C49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</w:tcPr>
          <w:p w14:paraId="3D89D891" w14:textId="0CC64161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6C45FF2D" w14:textId="2ED4A438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9" w:type="dxa"/>
          </w:tcPr>
          <w:p w14:paraId="545B4CA5" w14:textId="3BDAB436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33" w:type="dxa"/>
          </w:tcPr>
          <w:p w14:paraId="4D9833FA" w14:textId="331FD3C1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9" w:type="dxa"/>
          </w:tcPr>
          <w:p w14:paraId="630ED616" w14:textId="0F3A1910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287C0E1E" w14:textId="77777777" w:rsidTr="00FF5367">
        <w:tc>
          <w:tcPr>
            <w:tcW w:w="1594" w:type="dxa"/>
          </w:tcPr>
          <w:p w14:paraId="3A03F5DD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79" w:type="dxa"/>
          </w:tcPr>
          <w:p w14:paraId="44FBE5A5" w14:textId="5FC3DFD1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78" w:type="dxa"/>
          </w:tcPr>
          <w:p w14:paraId="0EA5B3ED" w14:textId="0FC8ECEA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%</w:t>
            </w:r>
          </w:p>
        </w:tc>
        <w:tc>
          <w:tcPr>
            <w:tcW w:w="946" w:type="dxa"/>
          </w:tcPr>
          <w:p w14:paraId="05F43B6E" w14:textId="3E2BD6C3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85" w:type="dxa"/>
          </w:tcPr>
          <w:p w14:paraId="0598A482" w14:textId="65CB99E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4BEBD5E2" w14:textId="38C207F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99" w:type="dxa"/>
          </w:tcPr>
          <w:p w14:paraId="317923F5" w14:textId="565A7B9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33" w:type="dxa"/>
          </w:tcPr>
          <w:p w14:paraId="0F653437" w14:textId="5BF92E1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79" w:type="dxa"/>
          </w:tcPr>
          <w:p w14:paraId="3890DD06" w14:textId="2FB29AA9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18F0100C" w14:textId="77777777" w:rsidTr="00FF5367">
        <w:tc>
          <w:tcPr>
            <w:tcW w:w="1594" w:type="dxa"/>
          </w:tcPr>
          <w:p w14:paraId="3A364DB2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1079" w:type="dxa"/>
          </w:tcPr>
          <w:p w14:paraId="504F735D" w14:textId="0C42DA64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078" w:type="dxa"/>
          </w:tcPr>
          <w:p w14:paraId="13099E7D" w14:textId="32726433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7311E3DE" w14:textId="401FBA63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85" w:type="dxa"/>
          </w:tcPr>
          <w:p w14:paraId="105FC046" w14:textId="191C8BB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44600463" w14:textId="016A1801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99" w:type="dxa"/>
          </w:tcPr>
          <w:p w14:paraId="32952454" w14:textId="2D078E51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33" w:type="dxa"/>
          </w:tcPr>
          <w:p w14:paraId="1E9F869B" w14:textId="4E223B19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79" w:type="dxa"/>
          </w:tcPr>
          <w:p w14:paraId="68FBA4D9" w14:textId="542819A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78691087" w14:textId="77777777" w:rsidTr="00FF5367">
        <w:tc>
          <w:tcPr>
            <w:tcW w:w="1594" w:type="dxa"/>
          </w:tcPr>
          <w:p w14:paraId="4CA44F76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1079" w:type="dxa"/>
          </w:tcPr>
          <w:p w14:paraId="5689370F" w14:textId="2DDCB92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78" w:type="dxa"/>
          </w:tcPr>
          <w:p w14:paraId="69122871" w14:textId="62214351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78A669C3" w14:textId="05D94510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85" w:type="dxa"/>
          </w:tcPr>
          <w:p w14:paraId="23346191" w14:textId="709CDE2D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2B8FB7BE" w14:textId="5DA41B13" w:rsidR="00FF5367" w:rsidRPr="00D92B06" w:rsidRDefault="00D54830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99" w:type="dxa"/>
          </w:tcPr>
          <w:p w14:paraId="4388B31D" w14:textId="182ADB06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33" w:type="dxa"/>
          </w:tcPr>
          <w:p w14:paraId="6E4C3720" w14:textId="3E666A0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79" w:type="dxa"/>
          </w:tcPr>
          <w:p w14:paraId="7CEBAD6C" w14:textId="6F2CAA34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1140BCCB" w14:textId="77777777" w:rsidTr="00FF5367">
        <w:tc>
          <w:tcPr>
            <w:tcW w:w="1594" w:type="dxa"/>
          </w:tcPr>
          <w:p w14:paraId="71ABF477" w14:textId="48EFC759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886E15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1079" w:type="dxa"/>
          </w:tcPr>
          <w:p w14:paraId="6CCE68F2" w14:textId="269BB886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078" w:type="dxa"/>
          </w:tcPr>
          <w:p w14:paraId="459D0586" w14:textId="69F0DA0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33E9B807" w14:textId="7331014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85" w:type="dxa"/>
          </w:tcPr>
          <w:p w14:paraId="2845AFEC" w14:textId="3AE31A5E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147AC03C" w14:textId="78C7E82E" w:rsidR="00FF5367" w:rsidRPr="00D92B06" w:rsidRDefault="00D54830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99" w:type="dxa"/>
          </w:tcPr>
          <w:p w14:paraId="442D8CEC" w14:textId="666836C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33" w:type="dxa"/>
          </w:tcPr>
          <w:p w14:paraId="22840C62" w14:textId="1FA61059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9" w:type="dxa"/>
          </w:tcPr>
          <w:p w14:paraId="3EDBCC7D" w14:textId="1D880F2E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143E4E41" w14:textId="77777777" w:rsidTr="00FF5367">
        <w:tc>
          <w:tcPr>
            <w:tcW w:w="1594" w:type="dxa"/>
          </w:tcPr>
          <w:p w14:paraId="7B976201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HA class III or IV</w:t>
            </w:r>
          </w:p>
        </w:tc>
        <w:tc>
          <w:tcPr>
            <w:tcW w:w="1079" w:type="dxa"/>
          </w:tcPr>
          <w:p w14:paraId="7997AB48" w14:textId="18A66D9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078" w:type="dxa"/>
          </w:tcPr>
          <w:p w14:paraId="4A92F127" w14:textId="204557EC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6" w:type="dxa"/>
          </w:tcPr>
          <w:p w14:paraId="023A32B9" w14:textId="3F02B05C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85" w:type="dxa"/>
          </w:tcPr>
          <w:p w14:paraId="0DB8969C" w14:textId="4197C5D4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7D76A960" w14:textId="38489C69" w:rsidR="00FF5367" w:rsidRPr="00D92B06" w:rsidRDefault="00D54830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99" w:type="dxa"/>
          </w:tcPr>
          <w:p w14:paraId="4C4CBC63" w14:textId="08A02D5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433" w:type="dxa"/>
          </w:tcPr>
          <w:p w14:paraId="36E40D30" w14:textId="60602F0F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D54830"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9" w:type="dxa"/>
          </w:tcPr>
          <w:p w14:paraId="65DAC181" w14:textId="3069426D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F5367" w:rsidRPr="00D92B06" w14:paraId="1FBE05E0" w14:textId="77777777" w:rsidTr="00FF5367">
        <w:tc>
          <w:tcPr>
            <w:tcW w:w="1594" w:type="dxa"/>
          </w:tcPr>
          <w:p w14:paraId="354CC5AB" w14:textId="7777777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079" w:type="dxa"/>
          </w:tcPr>
          <w:p w14:paraId="5D47F17C" w14:textId="7E3918CE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078" w:type="dxa"/>
          </w:tcPr>
          <w:p w14:paraId="2C07FD03" w14:textId="1C11EE3C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%</w:t>
            </w:r>
          </w:p>
        </w:tc>
        <w:tc>
          <w:tcPr>
            <w:tcW w:w="946" w:type="dxa"/>
          </w:tcPr>
          <w:p w14:paraId="49822332" w14:textId="534D38B5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85" w:type="dxa"/>
          </w:tcPr>
          <w:p w14:paraId="208D1D77" w14:textId="23D03AF2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0" w:type="dxa"/>
          </w:tcPr>
          <w:p w14:paraId="60B03213" w14:textId="598CEB92" w:rsidR="00FF5367" w:rsidRPr="00D92B06" w:rsidRDefault="004A5ABD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99" w:type="dxa"/>
          </w:tcPr>
          <w:p w14:paraId="627DE68E" w14:textId="7422D2FA" w:rsidR="00FF5367" w:rsidRPr="00D92B06" w:rsidRDefault="004A5ABD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2%</w:t>
            </w:r>
          </w:p>
        </w:tc>
        <w:tc>
          <w:tcPr>
            <w:tcW w:w="2433" w:type="dxa"/>
          </w:tcPr>
          <w:p w14:paraId="1302C5C2" w14:textId="5752D13C" w:rsidR="00FF5367" w:rsidRPr="00D92B06" w:rsidRDefault="004A5ABD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B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79" w:type="dxa"/>
          </w:tcPr>
          <w:p w14:paraId="6C6953BA" w14:textId="3E2AB537" w:rsidR="00FF5367" w:rsidRPr="00D92B06" w:rsidRDefault="00FF5367" w:rsidP="00FF53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7ED6096" w14:textId="77777777" w:rsidR="004A5ABD" w:rsidRPr="00D92B06" w:rsidRDefault="004A5ABD" w:rsidP="0089309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09033C" w14:textId="0BCEF0ED" w:rsidR="00886E15" w:rsidRPr="00D92B06" w:rsidRDefault="00886E15" w:rsidP="00886E1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D92B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D92B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amount of heterogeneity accounted for by the variable. The p-value for the test of moderators indicates whether the variable influences the effect size.</w:t>
      </w:r>
    </w:p>
    <w:p w14:paraId="092B821D" w14:textId="7E52F1B7" w:rsidR="00886E15" w:rsidRPr="00D92B06" w:rsidRDefault="007D3F28" w:rsidP="007D3F28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886E15" w:rsidRPr="00D92B06" w:rsidSect="009B0ED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D92B06">
        <w:rPr>
          <w:rFonts w:ascii="Times New Roman" w:hAnsi="Times New Roman" w:cs="Times New Roman"/>
          <w:sz w:val="20"/>
          <w:szCs w:val="20"/>
          <w:lang w:val="en-US"/>
        </w:rPr>
        <w:t>BSA, Body Surface Area; CAD, Coronary Artery Disease; HTN, Hypertension; LVEF, Left Ventricle Ejection Fraction; NYHA, New York Heart Association (NYHA) Classifica</w:t>
      </w:r>
      <w:r w:rsidR="0071068C" w:rsidRPr="00D92B06">
        <w:rPr>
          <w:rFonts w:ascii="Times New Roman" w:hAnsi="Times New Roman" w:cs="Times New Roman"/>
          <w:sz w:val="20"/>
          <w:szCs w:val="20"/>
          <w:lang w:val="en-US"/>
        </w:rPr>
        <w:t>tion</w:t>
      </w:r>
    </w:p>
    <w:p w14:paraId="123955E0" w14:textId="3AA2BFF0" w:rsidR="002C7752" w:rsidRPr="00D92B06" w:rsidRDefault="002C7752" w:rsidP="0071068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C7752" w:rsidRPr="00D92B06" w:rsidSect="001341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37D87"/>
    <w:multiLevelType w:val="hybridMultilevel"/>
    <w:tmpl w:val="6F4C4F96"/>
    <w:lvl w:ilvl="0" w:tplc="1DBAC1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E1"/>
    <w:rsid w:val="00031CE6"/>
    <w:rsid w:val="000E72C8"/>
    <w:rsid w:val="000F7B6F"/>
    <w:rsid w:val="00134171"/>
    <w:rsid w:val="00155CF5"/>
    <w:rsid w:val="001B33DD"/>
    <w:rsid w:val="001C7102"/>
    <w:rsid w:val="001F4B42"/>
    <w:rsid w:val="00246915"/>
    <w:rsid w:val="00252264"/>
    <w:rsid w:val="00291208"/>
    <w:rsid w:val="002A7DE7"/>
    <w:rsid w:val="002C388B"/>
    <w:rsid w:val="002C7752"/>
    <w:rsid w:val="002D244D"/>
    <w:rsid w:val="002E2BBE"/>
    <w:rsid w:val="002F0D45"/>
    <w:rsid w:val="00325068"/>
    <w:rsid w:val="00327E6A"/>
    <w:rsid w:val="003768D1"/>
    <w:rsid w:val="00446E9B"/>
    <w:rsid w:val="004A2688"/>
    <w:rsid w:val="004A5ABD"/>
    <w:rsid w:val="004B084C"/>
    <w:rsid w:val="004F49F0"/>
    <w:rsid w:val="0050614A"/>
    <w:rsid w:val="0053351E"/>
    <w:rsid w:val="00535160"/>
    <w:rsid w:val="00554917"/>
    <w:rsid w:val="005C23F4"/>
    <w:rsid w:val="005C2A7F"/>
    <w:rsid w:val="005D01E9"/>
    <w:rsid w:val="005F20F1"/>
    <w:rsid w:val="005F5841"/>
    <w:rsid w:val="006032E1"/>
    <w:rsid w:val="006432A4"/>
    <w:rsid w:val="00644DD0"/>
    <w:rsid w:val="00657A22"/>
    <w:rsid w:val="006653E1"/>
    <w:rsid w:val="006664CE"/>
    <w:rsid w:val="00666961"/>
    <w:rsid w:val="00685EC9"/>
    <w:rsid w:val="0071068C"/>
    <w:rsid w:val="007D3F28"/>
    <w:rsid w:val="00850498"/>
    <w:rsid w:val="00886E15"/>
    <w:rsid w:val="0089309E"/>
    <w:rsid w:val="008D0C70"/>
    <w:rsid w:val="008E0D8C"/>
    <w:rsid w:val="00904CCD"/>
    <w:rsid w:val="00924517"/>
    <w:rsid w:val="00962145"/>
    <w:rsid w:val="009B0ED1"/>
    <w:rsid w:val="00A63DCC"/>
    <w:rsid w:val="00AC4A12"/>
    <w:rsid w:val="00B06F34"/>
    <w:rsid w:val="00B234F2"/>
    <w:rsid w:val="00B45236"/>
    <w:rsid w:val="00B45DFC"/>
    <w:rsid w:val="00B80B3A"/>
    <w:rsid w:val="00B94887"/>
    <w:rsid w:val="00C25E3F"/>
    <w:rsid w:val="00C506C1"/>
    <w:rsid w:val="00C53D45"/>
    <w:rsid w:val="00C6308B"/>
    <w:rsid w:val="00C926DE"/>
    <w:rsid w:val="00D54830"/>
    <w:rsid w:val="00D91E70"/>
    <w:rsid w:val="00D92B06"/>
    <w:rsid w:val="00DD340D"/>
    <w:rsid w:val="00DE4710"/>
    <w:rsid w:val="00E54A52"/>
    <w:rsid w:val="00E82D30"/>
    <w:rsid w:val="00EB33D3"/>
    <w:rsid w:val="00EB3D4D"/>
    <w:rsid w:val="00EE18D4"/>
    <w:rsid w:val="00F04149"/>
    <w:rsid w:val="00F55901"/>
    <w:rsid w:val="00F67DE2"/>
    <w:rsid w:val="00FF3AE1"/>
    <w:rsid w:val="00FF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4F132"/>
  <w15:chartTrackingRefBased/>
  <w15:docId w15:val="{7848A605-EFFB-4A2E-A406-C1D21CFC6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09E"/>
    <w:rPr>
      <w:lang w:val="en-GB"/>
    </w:rPr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246915"/>
    <w:pPr>
      <w:keepNext/>
      <w:keepLines/>
      <w:pBdr>
        <w:bottom w:val="single" w:sz="4" w:space="1" w:color="auto"/>
      </w:pBdr>
      <w:spacing w:before="320" w:after="80" w:line="240" w:lineRule="auto"/>
      <w:outlineLvl w:val="0"/>
    </w:pPr>
    <w:rPr>
      <w:rFonts w:asciiTheme="majorHAnsi" w:eastAsiaTheme="majorEastAsia" w:hAnsiTheme="majorHAnsi" w:cstheme="majorBidi"/>
      <w:b/>
      <w:sz w:val="28"/>
      <w:szCs w:val="40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46915"/>
    <w:rPr>
      <w:rFonts w:asciiTheme="majorHAnsi" w:eastAsiaTheme="majorEastAsia" w:hAnsiTheme="majorHAnsi" w:cstheme="majorBidi"/>
      <w:b/>
      <w:sz w:val="28"/>
      <w:szCs w:val="40"/>
    </w:rPr>
  </w:style>
  <w:style w:type="table" w:styleId="TabelacomGrelha">
    <w:name w:val="Table Grid"/>
    <w:basedOn w:val="Tabelanormal"/>
    <w:uiPriority w:val="39"/>
    <w:rsid w:val="00C50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506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EE569-382D-48D2-B974-9A4478432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88</Words>
  <Characters>4259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Nunes</dc:creator>
  <cp:keywords/>
  <dc:description/>
  <cp:lastModifiedBy>Catarina Marques</cp:lastModifiedBy>
  <cp:revision>3</cp:revision>
  <dcterms:created xsi:type="dcterms:W3CDTF">2023-10-16T17:56:00Z</dcterms:created>
  <dcterms:modified xsi:type="dcterms:W3CDTF">2023-11-0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